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6FECE" w14:textId="0EBF531C" w:rsidR="00163D23" w:rsidRDefault="00163D23" w:rsidP="00EA07C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SUPPLEMENTARY INFORMATION</w:t>
      </w:r>
    </w:p>
    <w:p w14:paraId="4AEE4095" w14:textId="09241AD8" w:rsidR="005A55B1" w:rsidRDefault="005A55B1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49268DD6" w14:textId="54804FA6" w:rsidR="00163D23" w:rsidRPr="008A4931" w:rsidRDefault="00163D23" w:rsidP="00163D23">
      <w:pPr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634DF7">
        <w:rPr>
          <w:rFonts w:ascii="Arial" w:hAnsi="Arial" w:cs="Arial"/>
          <w:b/>
          <w:sz w:val="21"/>
          <w:szCs w:val="21"/>
          <w:lang w:val="en-US"/>
        </w:rPr>
        <w:t>Table S1.</w:t>
      </w:r>
      <w:r w:rsidRPr="008A4931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04652F">
        <w:rPr>
          <w:rFonts w:ascii="Arial" w:hAnsi="Arial" w:cs="Arial"/>
          <w:b/>
          <w:sz w:val="21"/>
          <w:szCs w:val="21"/>
          <w:lang w:val="en-US"/>
        </w:rPr>
        <w:t>P</w:t>
      </w:r>
      <w:r w:rsidRPr="008A4931">
        <w:rPr>
          <w:rFonts w:ascii="Arial" w:hAnsi="Arial" w:cs="Arial"/>
          <w:b/>
          <w:sz w:val="21"/>
          <w:szCs w:val="21"/>
          <w:lang w:val="en-US"/>
        </w:rPr>
        <w:t xml:space="preserve">rimers used in </w:t>
      </w:r>
      <w:r w:rsidR="009531E3" w:rsidRPr="008A4931">
        <w:rPr>
          <w:rFonts w:ascii="Arial" w:hAnsi="Arial" w:cs="Arial"/>
          <w:b/>
          <w:sz w:val="21"/>
          <w:szCs w:val="21"/>
          <w:lang w:val="en-US"/>
        </w:rPr>
        <w:t xml:space="preserve">the </w:t>
      </w:r>
      <w:r w:rsidRPr="008A4931">
        <w:rPr>
          <w:rFonts w:ascii="Arial" w:hAnsi="Arial" w:cs="Arial"/>
          <w:b/>
          <w:sz w:val="21"/>
          <w:szCs w:val="21"/>
          <w:lang w:val="en-US"/>
        </w:rPr>
        <w:t>present work.</w:t>
      </w:r>
    </w:p>
    <w:p w14:paraId="1720632F" w14:textId="5089C390" w:rsidR="00163D23" w:rsidRDefault="00163D23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tbl>
      <w:tblPr>
        <w:tblStyle w:val="TableGrid"/>
        <w:tblW w:w="10003" w:type="dxa"/>
        <w:tblLook w:val="04A0" w:firstRow="1" w:lastRow="0" w:firstColumn="1" w:lastColumn="0" w:noHBand="0" w:noVBand="1"/>
      </w:tblPr>
      <w:tblGrid>
        <w:gridCol w:w="870"/>
        <w:gridCol w:w="3288"/>
        <w:gridCol w:w="5845"/>
      </w:tblGrid>
      <w:tr w:rsidR="00163D23" w14:paraId="49569DAA" w14:textId="77777777" w:rsidTr="00FE30AB">
        <w:trPr>
          <w:trHeight w:val="247"/>
        </w:trPr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B853EB" w14:textId="1B56832A" w:rsidR="00163D23" w:rsidRPr="00FE30AB" w:rsidRDefault="00163D23" w:rsidP="00FE30A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FE30AB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o. of primer</w:t>
            </w:r>
          </w:p>
        </w:tc>
        <w:tc>
          <w:tcPr>
            <w:tcW w:w="3294" w:type="dxa"/>
            <w:shd w:val="clear" w:color="auto" w:fill="F2F2F2" w:themeFill="background1" w:themeFillShade="F2"/>
            <w:vAlign w:val="center"/>
          </w:tcPr>
          <w:p w14:paraId="717819C9" w14:textId="028A33D1" w:rsidR="00163D23" w:rsidRPr="00FE30AB" w:rsidRDefault="00163D23" w:rsidP="00FE30A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FE30AB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Name</w:t>
            </w:r>
          </w:p>
        </w:tc>
        <w:tc>
          <w:tcPr>
            <w:tcW w:w="5845" w:type="dxa"/>
            <w:shd w:val="clear" w:color="auto" w:fill="F2F2F2" w:themeFill="background1" w:themeFillShade="F2"/>
            <w:vAlign w:val="center"/>
          </w:tcPr>
          <w:p w14:paraId="278235CC" w14:textId="1DC1013E" w:rsidR="00163D23" w:rsidRPr="00FE30AB" w:rsidRDefault="00163D23" w:rsidP="00FE30A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FE30AB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equence 5´- 3´</w:t>
            </w:r>
          </w:p>
        </w:tc>
      </w:tr>
      <w:tr w:rsidR="00163D23" w14:paraId="7761A6CE" w14:textId="77777777" w:rsidTr="00FE30AB">
        <w:trPr>
          <w:trHeight w:val="301"/>
        </w:trPr>
        <w:tc>
          <w:tcPr>
            <w:tcW w:w="864" w:type="dxa"/>
          </w:tcPr>
          <w:p w14:paraId="1AEB5256" w14:textId="7C28CAF1" w:rsidR="00163D23" w:rsidRPr="009C3ABE" w:rsidRDefault="00163D23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3294" w:type="dxa"/>
          </w:tcPr>
          <w:p w14:paraId="50C25CF9" w14:textId="33FAEAA6" w:rsidR="00163D23" w:rsidRPr="009C3ABE" w:rsidRDefault="00B26B08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ScT</w:t>
            </w:r>
            <w:r w:rsidR="00975F01">
              <w:rPr>
                <w:rFonts w:ascii="Arial" w:hAnsi="Arial" w:cs="Arial"/>
                <w:sz w:val="21"/>
                <w:szCs w:val="21"/>
                <w:lang w:val="en-US"/>
              </w:rPr>
              <w:t>HI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4_Nsil_Fw</w:t>
            </w:r>
          </w:p>
        </w:tc>
        <w:tc>
          <w:tcPr>
            <w:tcW w:w="5845" w:type="dxa"/>
          </w:tcPr>
          <w:p w14:paraId="4B758AFB" w14:textId="2D11A5FC" w:rsidR="00163D23" w:rsidRPr="009C3ABE" w:rsidRDefault="00FE30A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color w:val="212121"/>
                <w:sz w:val="21"/>
                <w:szCs w:val="21"/>
                <w:lang w:val="en-US"/>
              </w:rPr>
              <w:t>CGATATGCATTCTGCTACCTCTACTGCTA</w:t>
            </w:r>
          </w:p>
        </w:tc>
      </w:tr>
      <w:tr w:rsidR="00163D23" w14:paraId="2F7E2625" w14:textId="77777777" w:rsidTr="00FE30AB">
        <w:trPr>
          <w:trHeight w:val="301"/>
        </w:trPr>
        <w:tc>
          <w:tcPr>
            <w:tcW w:w="864" w:type="dxa"/>
          </w:tcPr>
          <w:p w14:paraId="7849350D" w14:textId="43FE7BA2" w:rsidR="00163D23" w:rsidRPr="009C3ABE" w:rsidRDefault="00163D23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3294" w:type="dxa"/>
          </w:tcPr>
          <w:p w14:paraId="2B853C9E" w14:textId="3C08AFEE" w:rsidR="00163D23" w:rsidRPr="009C3ABE" w:rsidRDefault="00B26B08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ScT</w:t>
            </w:r>
            <w:r w:rsidR="00975F01">
              <w:rPr>
                <w:rFonts w:ascii="Arial" w:hAnsi="Arial" w:cs="Arial"/>
                <w:sz w:val="21"/>
                <w:szCs w:val="21"/>
                <w:lang w:val="en-US"/>
              </w:rPr>
              <w:t>HI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4_SphI_Rv</w:t>
            </w:r>
          </w:p>
        </w:tc>
        <w:tc>
          <w:tcPr>
            <w:tcW w:w="5845" w:type="dxa"/>
          </w:tcPr>
          <w:p w14:paraId="31734DD8" w14:textId="00EBE682" w:rsidR="00163D23" w:rsidRPr="009C3ABE" w:rsidRDefault="00FE30A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color w:val="212121"/>
                <w:sz w:val="21"/>
                <w:szCs w:val="21"/>
                <w:lang w:val="en-US"/>
              </w:rPr>
              <w:t>ATCGGCATGCCTAAGCAGCAAAGTGTTTC</w:t>
            </w:r>
          </w:p>
        </w:tc>
      </w:tr>
      <w:tr w:rsidR="00163D23" w14:paraId="09F3FF4B" w14:textId="77777777" w:rsidTr="00FE30AB">
        <w:trPr>
          <w:trHeight w:val="301"/>
        </w:trPr>
        <w:tc>
          <w:tcPr>
            <w:tcW w:w="864" w:type="dxa"/>
          </w:tcPr>
          <w:p w14:paraId="158A28A5" w14:textId="14D9C7E7" w:rsidR="00163D23" w:rsidRPr="009C3ABE" w:rsidRDefault="00163D23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3294" w:type="dxa"/>
          </w:tcPr>
          <w:p w14:paraId="7045F531" w14:textId="74421DD6" w:rsidR="00163D23" w:rsidRPr="009C3ABE" w:rsidRDefault="00B46ED9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TP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 xml:space="preserve"> DNAP1</w:t>
            </w:r>
            <w:r w:rsidR="00AC54EB" w:rsidRPr="009C3ABE">
              <w:rPr>
                <w:rFonts w:ascii="Arial" w:hAnsi="Arial" w:cs="Arial"/>
                <w:sz w:val="21"/>
                <w:szCs w:val="21"/>
                <w:lang w:val="en-US"/>
              </w:rPr>
              <w:t>_</w:t>
            </w: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AREC318_WT_FW</w:t>
            </w:r>
          </w:p>
        </w:tc>
        <w:tc>
          <w:tcPr>
            <w:tcW w:w="5845" w:type="dxa"/>
          </w:tcPr>
          <w:p w14:paraId="46DC3BEE" w14:textId="38505B76" w:rsidR="00163D23" w:rsidRPr="009C3ABE" w:rsidRDefault="00FE30A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s-MX" w:eastAsia="es-ES_tradnl"/>
              </w:rPr>
              <w:t>GGTAGACCAAACCATGACTTTGG</w:t>
            </w:r>
          </w:p>
        </w:tc>
      </w:tr>
      <w:tr w:rsidR="00163D23" w14:paraId="540B6678" w14:textId="77777777" w:rsidTr="00FE30AB">
        <w:trPr>
          <w:trHeight w:val="301"/>
        </w:trPr>
        <w:tc>
          <w:tcPr>
            <w:tcW w:w="864" w:type="dxa"/>
          </w:tcPr>
          <w:p w14:paraId="70958DF3" w14:textId="01D6986D" w:rsidR="00163D23" w:rsidRPr="009C3ABE" w:rsidRDefault="00163D23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3294" w:type="dxa"/>
          </w:tcPr>
          <w:p w14:paraId="34739BD7" w14:textId="6395F1A0" w:rsidR="00163D23" w:rsidRPr="009C3ABE" w:rsidRDefault="00AC54E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TP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 xml:space="preserve"> DNAP1_</w:t>
            </w: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AREC318_WT_Rv</w:t>
            </w:r>
          </w:p>
        </w:tc>
        <w:tc>
          <w:tcPr>
            <w:tcW w:w="5845" w:type="dxa"/>
          </w:tcPr>
          <w:p w14:paraId="522E449F" w14:textId="6C5F904E" w:rsidR="00163D23" w:rsidRPr="009C3ABE" w:rsidRDefault="00FE30A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s-MX" w:eastAsia="es-ES_tradnl"/>
              </w:rPr>
              <w:t>CCACAATGAGTTCATGATGAT</w:t>
            </w:r>
          </w:p>
        </w:tc>
      </w:tr>
      <w:tr w:rsidR="00163D23" w14:paraId="15F3D907" w14:textId="77777777" w:rsidTr="00FE30AB">
        <w:trPr>
          <w:trHeight w:val="301"/>
        </w:trPr>
        <w:tc>
          <w:tcPr>
            <w:tcW w:w="864" w:type="dxa"/>
          </w:tcPr>
          <w:p w14:paraId="5A35657E" w14:textId="1C4A45ED" w:rsidR="00163D23" w:rsidRPr="009C3ABE" w:rsidRDefault="001957F2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3294" w:type="dxa"/>
          </w:tcPr>
          <w:p w14:paraId="4D837A66" w14:textId="42E2AFA8" w:rsidR="00163D23" w:rsidRPr="009C3ABE" w:rsidRDefault="00AC54E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TP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 xml:space="preserve"> DNAP1_</w:t>
            </w: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AREC611_ep_Rv</w:t>
            </w:r>
          </w:p>
        </w:tc>
        <w:tc>
          <w:tcPr>
            <w:tcW w:w="5845" w:type="dxa"/>
          </w:tcPr>
          <w:p w14:paraId="47FB7CE9" w14:textId="2D083421" w:rsidR="00163D23" w:rsidRPr="009C3ABE" w:rsidRDefault="00FE30AB" w:rsidP="009C3ABE">
            <w:pPr>
              <w:spacing w:after="60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s-MX" w:eastAsia="es-ES_tradnl"/>
              </w:rPr>
              <w:t>CACAACAATTTATCAAATTCACATTCTAATTCAG</w:t>
            </w:r>
          </w:p>
        </w:tc>
      </w:tr>
      <w:tr w:rsidR="001957F2" w14:paraId="0F32A211" w14:textId="77777777" w:rsidTr="00FE30AB">
        <w:trPr>
          <w:trHeight w:val="301"/>
        </w:trPr>
        <w:tc>
          <w:tcPr>
            <w:tcW w:w="864" w:type="dxa"/>
          </w:tcPr>
          <w:p w14:paraId="71274186" w14:textId="71DF412F" w:rsidR="001957F2" w:rsidRPr="009C3ABE" w:rsidRDefault="001957F2" w:rsidP="00FE30AB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3294" w:type="dxa"/>
          </w:tcPr>
          <w:p w14:paraId="0A09B149" w14:textId="74ACF969" w:rsidR="001957F2" w:rsidRPr="009C3ABE" w:rsidRDefault="001957F2" w:rsidP="001957F2">
            <w:pPr>
              <w:spacing w:after="60"/>
              <w:jc w:val="both"/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TP</w:t>
            </w:r>
            <w:r w:rsidRPr="009C3ABE">
              <w:rPr>
                <w:rFonts w:ascii="Arial" w:hAnsi="Arial" w:cs="Arial"/>
                <w:sz w:val="21"/>
                <w:szCs w:val="21"/>
                <w:lang w:val="en-US"/>
              </w:rPr>
              <w:t xml:space="preserve"> DNAP1_</w:t>
            </w: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n-US" w:eastAsia="es-ES_tradnl"/>
              </w:rPr>
              <w:t>AREC633_ep_Rv</w:t>
            </w:r>
          </w:p>
        </w:tc>
        <w:tc>
          <w:tcPr>
            <w:tcW w:w="5845" w:type="dxa"/>
          </w:tcPr>
          <w:p w14:paraId="30E2FDE2" w14:textId="481EE645" w:rsidR="001957F2" w:rsidRPr="009C3ABE" w:rsidRDefault="00FE30AB" w:rsidP="001957F2">
            <w:pPr>
              <w:spacing w:after="60"/>
              <w:jc w:val="both"/>
              <w:rPr>
                <w:rFonts w:ascii="Arial" w:eastAsia="Times New Roman" w:hAnsi="Arial" w:cs="Arial"/>
                <w:color w:val="212121"/>
                <w:sz w:val="21"/>
                <w:szCs w:val="21"/>
                <w:lang w:val="es-MX" w:eastAsia="es-ES_tradnl"/>
              </w:rPr>
            </w:pPr>
            <w:r w:rsidRPr="009C3ABE">
              <w:rPr>
                <w:rFonts w:ascii="Arial" w:eastAsia="Times New Roman" w:hAnsi="Arial" w:cs="Arial"/>
                <w:color w:val="212121"/>
                <w:sz w:val="21"/>
                <w:szCs w:val="21"/>
                <w:lang w:val="es-MX" w:eastAsia="es-ES_tradnl"/>
              </w:rPr>
              <w:t>GATCAACATGAAGTCTGTATCGTT</w:t>
            </w:r>
          </w:p>
        </w:tc>
      </w:tr>
      <w:tr w:rsidR="002D5777" w:rsidRPr="002D5777" w14:paraId="5C411349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63C37E9D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3294" w:type="dxa"/>
            <w:hideMark/>
          </w:tcPr>
          <w:p w14:paraId="5DDD3436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1</w:t>
            </w:r>
          </w:p>
        </w:tc>
        <w:tc>
          <w:tcPr>
            <w:tcW w:w="5845" w:type="dxa"/>
            <w:noWrap/>
            <w:hideMark/>
          </w:tcPr>
          <w:p w14:paraId="0A28DA08" w14:textId="6C3D0DED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AGCGAAGTTGTTATTAGCG</w:t>
            </w:r>
          </w:p>
        </w:tc>
      </w:tr>
      <w:tr w:rsidR="002D5777" w:rsidRPr="002D5777" w14:paraId="4CCF6F9D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478DC211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3294" w:type="dxa"/>
            <w:hideMark/>
          </w:tcPr>
          <w:p w14:paraId="245AEB42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1</w:t>
            </w:r>
          </w:p>
        </w:tc>
        <w:tc>
          <w:tcPr>
            <w:tcW w:w="5845" w:type="dxa"/>
            <w:noWrap/>
            <w:hideMark/>
          </w:tcPr>
          <w:p w14:paraId="4EFFF7BA" w14:textId="7062AA18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GCTAATAACAACTTCGCTC</w:t>
            </w:r>
          </w:p>
        </w:tc>
      </w:tr>
      <w:tr w:rsidR="002D5777" w:rsidRPr="002D5777" w14:paraId="3EF2BFCE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4CF9BA18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3294" w:type="dxa"/>
            <w:hideMark/>
          </w:tcPr>
          <w:p w14:paraId="2364FF51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2</w:t>
            </w:r>
          </w:p>
        </w:tc>
        <w:tc>
          <w:tcPr>
            <w:tcW w:w="5845" w:type="dxa"/>
            <w:noWrap/>
            <w:hideMark/>
          </w:tcPr>
          <w:p w14:paraId="74A37CAC" w14:textId="505C7184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ATGTGGCGATTGTGGGTGG</w:t>
            </w:r>
          </w:p>
        </w:tc>
      </w:tr>
      <w:tr w:rsidR="002D5777" w:rsidRPr="002D5777" w14:paraId="624F869A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01B51C47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3294" w:type="dxa"/>
            <w:hideMark/>
          </w:tcPr>
          <w:p w14:paraId="1C0A8C7D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R2</w:t>
            </w:r>
          </w:p>
        </w:tc>
        <w:tc>
          <w:tcPr>
            <w:tcW w:w="5845" w:type="dxa"/>
            <w:noWrap/>
            <w:hideMark/>
          </w:tcPr>
          <w:p w14:paraId="5BBC4FD5" w14:textId="77BEF2F4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CACCCACAATCGCCACATC</w:t>
            </w:r>
          </w:p>
        </w:tc>
      </w:tr>
      <w:tr w:rsidR="002D5777" w:rsidRPr="002D5777" w14:paraId="38358344" w14:textId="77777777" w:rsidTr="00FE30AB">
        <w:trPr>
          <w:trHeight w:val="302"/>
        </w:trPr>
        <w:tc>
          <w:tcPr>
            <w:tcW w:w="864" w:type="dxa"/>
            <w:noWrap/>
            <w:hideMark/>
          </w:tcPr>
          <w:p w14:paraId="1FEBB530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3294" w:type="dxa"/>
            <w:hideMark/>
          </w:tcPr>
          <w:p w14:paraId="3092B3DA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3</w:t>
            </w:r>
          </w:p>
        </w:tc>
        <w:tc>
          <w:tcPr>
            <w:tcW w:w="5845" w:type="dxa"/>
            <w:noWrap/>
            <w:hideMark/>
          </w:tcPr>
          <w:p w14:paraId="070A7BA1" w14:textId="6349E075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ACGTTCGAAGATCGCCACA</w:t>
            </w:r>
          </w:p>
        </w:tc>
      </w:tr>
      <w:tr w:rsidR="002D5777" w:rsidRPr="002D5777" w14:paraId="289BD8B3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77F98EE2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3294" w:type="dxa"/>
            <w:hideMark/>
          </w:tcPr>
          <w:p w14:paraId="3BEB635F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3</w:t>
            </w:r>
          </w:p>
        </w:tc>
        <w:tc>
          <w:tcPr>
            <w:tcW w:w="5845" w:type="dxa"/>
            <w:noWrap/>
            <w:hideMark/>
          </w:tcPr>
          <w:p w14:paraId="5050034F" w14:textId="1A7A5454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TGTGGCGATCTTCGAACGTC</w:t>
            </w:r>
          </w:p>
        </w:tc>
      </w:tr>
      <w:tr w:rsidR="002D5777" w:rsidRPr="002D5777" w14:paraId="08F123AF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7DD50D30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3294" w:type="dxa"/>
            <w:hideMark/>
          </w:tcPr>
          <w:p w14:paraId="7167D32F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4</w:t>
            </w:r>
          </w:p>
        </w:tc>
        <w:tc>
          <w:tcPr>
            <w:tcW w:w="5845" w:type="dxa"/>
            <w:noWrap/>
            <w:hideMark/>
          </w:tcPr>
          <w:p w14:paraId="371DAFE1" w14:textId="7C3104F5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CGAGATCGTGGTTCAGGAGA</w:t>
            </w:r>
          </w:p>
        </w:tc>
      </w:tr>
      <w:tr w:rsidR="002D5777" w:rsidRPr="002D5777" w14:paraId="5FE09F19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25F294FE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3294" w:type="dxa"/>
            <w:hideMark/>
          </w:tcPr>
          <w:p w14:paraId="664A9263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4</w:t>
            </w:r>
          </w:p>
        </w:tc>
        <w:tc>
          <w:tcPr>
            <w:tcW w:w="5845" w:type="dxa"/>
            <w:noWrap/>
            <w:hideMark/>
          </w:tcPr>
          <w:p w14:paraId="55DED00E" w14:textId="0A2BF41C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TCTCCTGAACCACGATCTCG</w:t>
            </w:r>
          </w:p>
        </w:tc>
      </w:tr>
      <w:tr w:rsidR="002D5777" w:rsidRPr="002D5777" w14:paraId="03A8DFEF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47445F25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3294" w:type="dxa"/>
            <w:hideMark/>
          </w:tcPr>
          <w:p w14:paraId="2502D8D9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5</w:t>
            </w:r>
          </w:p>
        </w:tc>
        <w:tc>
          <w:tcPr>
            <w:tcW w:w="5845" w:type="dxa"/>
            <w:noWrap/>
            <w:hideMark/>
          </w:tcPr>
          <w:p w14:paraId="7945BE77" w14:textId="6F23E902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ATTTAAGCCGGGTTACTATC</w:t>
            </w:r>
          </w:p>
        </w:tc>
      </w:tr>
      <w:tr w:rsidR="002D5777" w:rsidRPr="002D5777" w14:paraId="2BD7F32A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00A37B51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3294" w:type="dxa"/>
            <w:hideMark/>
          </w:tcPr>
          <w:p w14:paraId="1ABE7B57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5</w:t>
            </w:r>
          </w:p>
        </w:tc>
        <w:tc>
          <w:tcPr>
            <w:tcW w:w="5845" w:type="dxa"/>
            <w:noWrap/>
            <w:hideMark/>
          </w:tcPr>
          <w:p w14:paraId="188E72D4" w14:textId="01FD71D2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GATAGTAACCCGGCTTAAAT</w:t>
            </w:r>
          </w:p>
        </w:tc>
      </w:tr>
      <w:tr w:rsidR="002D5777" w:rsidRPr="002D5777" w14:paraId="69401947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169860AC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3294" w:type="dxa"/>
            <w:hideMark/>
          </w:tcPr>
          <w:p w14:paraId="6EC17079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6</w:t>
            </w:r>
          </w:p>
        </w:tc>
        <w:tc>
          <w:tcPr>
            <w:tcW w:w="5845" w:type="dxa"/>
            <w:noWrap/>
            <w:hideMark/>
          </w:tcPr>
          <w:p w14:paraId="0E04CD2E" w14:textId="036FEF7A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CGGGTGCGACCGTGTTTAA</w:t>
            </w:r>
          </w:p>
        </w:tc>
      </w:tr>
      <w:tr w:rsidR="002D5777" w:rsidRPr="002D5777" w14:paraId="5E6782BC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5B16A224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3294" w:type="dxa"/>
            <w:hideMark/>
          </w:tcPr>
          <w:p w14:paraId="0E5727C2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6</w:t>
            </w:r>
          </w:p>
        </w:tc>
        <w:tc>
          <w:tcPr>
            <w:tcW w:w="5845" w:type="dxa"/>
            <w:noWrap/>
            <w:hideMark/>
          </w:tcPr>
          <w:p w14:paraId="409CE770" w14:textId="3665F563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TTAAACACGGTCGCACCCGC</w:t>
            </w:r>
          </w:p>
        </w:tc>
      </w:tr>
      <w:tr w:rsidR="002D5777" w:rsidRPr="002D5777" w14:paraId="3EB705C7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440F5856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3294" w:type="dxa"/>
            <w:hideMark/>
          </w:tcPr>
          <w:p w14:paraId="1BBCC69E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7</w:t>
            </w:r>
          </w:p>
        </w:tc>
        <w:tc>
          <w:tcPr>
            <w:tcW w:w="5845" w:type="dxa"/>
            <w:noWrap/>
            <w:hideMark/>
          </w:tcPr>
          <w:p w14:paraId="341C5A0A" w14:textId="53514C7A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AACGGTCAATACCGTGTGTG</w:t>
            </w:r>
          </w:p>
        </w:tc>
      </w:tr>
      <w:tr w:rsidR="002D5777" w:rsidRPr="002D5777" w14:paraId="05426B71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0E657C76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0</w:t>
            </w:r>
          </w:p>
        </w:tc>
        <w:tc>
          <w:tcPr>
            <w:tcW w:w="3294" w:type="dxa"/>
            <w:hideMark/>
          </w:tcPr>
          <w:p w14:paraId="6664742F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7</w:t>
            </w:r>
          </w:p>
        </w:tc>
        <w:tc>
          <w:tcPr>
            <w:tcW w:w="5845" w:type="dxa"/>
            <w:noWrap/>
            <w:hideMark/>
          </w:tcPr>
          <w:p w14:paraId="36CA2D8E" w14:textId="3B502626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ACACACGGTATTGACCGTT</w:t>
            </w:r>
          </w:p>
        </w:tc>
      </w:tr>
      <w:tr w:rsidR="002D5777" w:rsidRPr="002D5777" w14:paraId="3953DAE3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60209322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1</w:t>
            </w:r>
          </w:p>
        </w:tc>
        <w:tc>
          <w:tcPr>
            <w:tcW w:w="3294" w:type="dxa"/>
            <w:hideMark/>
          </w:tcPr>
          <w:p w14:paraId="5CB96B52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8</w:t>
            </w:r>
          </w:p>
        </w:tc>
        <w:tc>
          <w:tcPr>
            <w:tcW w:w="5845" w:type="dxa"/>
            <w:noWrap/>
            <w:hideMark/>
          </w:tcPr>
          <w:p w14:paraId="50571F2D" w14:textId="476938AB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TGGTTGGCGAGAAACCGCTG</w:t>
            </w:r>
          </w:p>
        </w:tc>
      </w:tr>
      <w:tr w:rsidR="002D5777" w:rsidRPr="002D5777" w14:paraId="0E77336A" w14:textId="77777777" w:rsidTr="00FE30AB">
        <w:trPr>
          <w:trHeight w:val="302"/>
        </w:trPr>
        <w:tc>
          <w:tcPr>
            <w:tcW w:w="864" w:type="dxa"/>
            <w:noWrap/>
            <w:hideMark/>
          </w:tcPr>
          <w:p w14:paraId="610112A0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2</w:t>
            </w:r>
          </w:p>
        </w:tc>
        <w:tc>
          <w:tcPr>
            <w:tcW w:w="3294" w:type="dxa"/>
            <w:hideMark/>
          </w:tcPr>
          <w:p w14:paraId="01346E01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8</w:t>
            </w:r>
          </w:p>
        </w:tc>
        <w:tc>
          <w:tcPr>
            <w:tcW w:w="5845" w:type="dxa"/>
            <w:noWrap/>
            <w:hideMark/>
          </w:tcPr>
          <w:p w14:paraId="536CC2BA" w14:textId="35E89E1C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AGCGGTTTCTCGCCAACCA</w:t>
            </w:r>
          </w:p>
        </w:tc>
      </w:tr>
      <w:tr w:rsidR="002D5777" w:rsidRPr="002D5777" w14:paraId="57907571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0DFC2049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3</w:t>
            </w:r>
          </w:p>
        </w:tc>
        <w:tc>
          <w:tcPr>
            <w:tcW w:w="3294" w:type="dxa"/>
            <w:hideMark/>
          </w:tcPr>
          <w:p w14:paraId="1C6F3B88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9</w:t>
            </w:r>
          </w:p>
        </w:tc>
        <w:tc>
          <w:tcPr>
            <w:tcW w:w="5845" w:type="dxa"/>
            <w:noWrap/>
            <w:hideMark/>
          </w:tcPr>
          <w:p w14:paraId="724B8DEB" w14:textId="68A18229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AACAGCAAAGAAGTGTTCC</w:t>
            </w:r>
          </w:p>
        </w:tc>
      </w:tr>
      <w:tr w:rsidR="002D5777" w:rsidRPr="002D5777" w14:paraId="0D420AB3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5BF660AB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3294" w:type="dxa"/>
            <w:hideMark/>
          </w:tcPr>
          <w:p w14:paraId="15E75A30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9</w:t>
            </w:r>
          </w:p>
        </w:tc>
        <w:tc>
          <w:tcPr>
            <w:tcW w:w="5845" w:type="dxa"/>
            <w:noWrap/>
            <w:hideMark/>
          </w:tcPr>
          <w:p w14:paraId="677BA3A6" w14:textId="2521CF3F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GGAACACTTCTTTGCTGTTC</w:t>
            </w:r>
          </w:p>
        </w:tc>
      </w:tr>
      <w:tr w:rsidR="002D5777" w:rsidRPr="002D5777" w14:paraId="7E8EF1CE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39A11E04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5</w:t>
            </w:r>
          </w:p>
        </w:tc>
        <w:tc>
          <w:tcPr>
            <w:tcW w:w="3294" w:type="dxa"/>
            <w:hideMark/>
          </w:tcPr>
          <w:p w14:paraId="750940A3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10</w:t>
            </w:r>
          </w:p>
        </w:tc>
        <w:tc>
          <w:tcPr>
            <w:tcW w:w="5845" w:type="dxa"/>
            <w:noWrap/>
            <w:hideMark/>
          </w:tcPr>
          <w:p w14:paraId="7F01AE76" w14:textId="4C2C81D1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CGGTAGCCACCGTATGGGTC</w:t>
            </w:r>
          </w:p>
        </w:tc>
      </w:tr>
      <w:tr w:rsidR="002D5777" w:rsidRPr="002D5777" w14:paraId="24C94F38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4CDF5F4D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6</w:t>
            </w:r>
          </w:p>
        </w:tc>
        <w:tc>
          <w:tcPr>
            <w:tcW w:w="3294" w:type="dxa"/>
            <w:hideMark/>
          </w:tcPr>
          <w:p w14:paraId="3057E35E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10</w:t>
            </w:r>
          </w:p>
        </w:tc>
        <w:tc>
          <w:tcPr>
            <w:tcW w:w="5845" w:type="dxa"/>
            <w:noWrap/>
            <w:hideMark/>
          </w:tcPr>
          <w:p w14:paraId="36BA512F" w14:textId="70F7222F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GACCCATACGGTGGCTACCG</w:t>
            </w:r>
          </w:p>
        </w:tc>
      </w:tr>
      <w:tr w:rsidR="002D5777" w:rsidRPr="002D5777" w14:paraId="5C470B74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59F0D456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3294" w:type="dxa"/>
            <w:hideMark/>
          </w:tcPr>
          <w:p w14:paraId="070EBB8A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F11</w:t>
            </w:r>
          </w:p>
        </w:tc>
        <w:tc>
          <w:tcPr>
            <w:tcW w:w="5845" w:type="dxa"/>
            <w:noWrap/>
            <w:hideMark/>
          </w:tcPr>
          <w:p w14:paraId="5B3D5DDF" w14:textId="6D8CF8E7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AAAGGTGGCGGAGGAGATTG</w:t>
            </w:r>
          </w:p>
        </w:tc>
      </w:tr>
      <w:tr w:rsidR="002D5777" w:rsidRPr="002D5777" w14:paraId="510E67DE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2C8F3A02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8</w:t>
            </w:r>
          </w:p>
        </w:tc>
        <w:tc>
          <w:tcPr>
            <w:tcW w:w="3294" w:type="dxa"/>
            <w:hideMark/>
          </w:tcPr>
          <w:p w14:paraId="0DB1228A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vThi4R11</w:t>
            </w:r>
          </w:p>
        </w:tc>
        <w:tc>
          <w:tcPr>
            <w:tcW w:w="5845" w:type="dxa"/>
            <w:noWrap/>
            <w:hideMark/>
          </w:tcPr>
          <w:p w14:paraId="5F86CA5E" w14:textId="28489B16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AATCTCCTCCGCCACCTTT</w:t>
            </w:r>
          </w:p>
        </w:tc>
      </w:tr>
      <w:tr w:rsidR="002D5777" w:rsidRPr="002D5777" w14:paraId="1597B100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30B382D2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3294" w:type="dxa"/>
            <w:hideMark/>
          </w:tcPr>
          <w:p w14:paraId="71AE7D97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944ThermThi4F1F</w:t>
            </w:r>
          </w:p>
        </w:tc>
        <w:tc>
          <w:tcPr>
            <w:tcW w:w="5845" w:type="dxa"/>
            <w:noWrap/>
            <w:hideMark/>
          </w:tcPr>
          <w:p w14:paraId="4E14F8C0" w14:textId="341E9664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GTTATTACCGCGAAATATG</w:t>
            </w:r>
          </w:p>
        </w:tc>
      </w:tr>
      <w:tr w:rsidR="002D5777" w:rsidRPr="002D5777" w14:paraId="6B27C95F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776DF8E8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3294" w:type="dxa"/>
            <w:hideMark/>
          </w:tcPr>
          <w:p w14:paraId="50F2C70E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945ThermThi4F1R</w:t>
            </w:r>
          </w:p>
        </w:tc>
        <w:tc>
          <w:tcPr>
            <w:tcW w:w="5845" w:type="dxa"/>
            <w:noWrap/>
            <w:hideMark/>
          </w:tcPr>
          <w:p w14:paraId="0CCB37C9" w14:textId="7F0F3A4D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CATATTTCGCGGTAATAACC</w:t>
            </w:r>
          </w:p>
        </w:tc>
      </w:tr>
      <w:tr w:rsidR="002D5777" w:rsidRPr="002D5777" w14:paraId="789C30EB" w14:textId="77777777" w:rsidTr="00FE30AB">
        <w:trPr>
          <w:trHeight w:val="301"/>
        </w:trPr>
        <w:tc>
          <w:tcPr>
            <w:tcW w:w="864" w:type="dxa"/>
            <w:noWrap/>
            <w:hideMark/>
          </w:tcPr>
          <w:p w14:paraId="706539EB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1</w:t>
            </w:r>
          </w:p>
        </w:tc>
        <w:tc>
          <w:tcPr>
            <w:tcW w:w="3294" w:type="dxa"/>
            <w:hideMark/>
          </w:tcPr>
          <w:p w14:paraId="766BE8AD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946ThermThi4F2F</w:t>
            </w:r>
          </w:p>
        </w:tc>
        <w:tc>
          <w:tcPr>
            <w:tcW w:w="5845" w:type="dxa"/>
            <w:noWrap/>
            <w:hideMark/>
          </w:tcPr>
          <w:p w14:paraId="24CA1BE0" w14:textId="5CFB6AC8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TAGCGGTTAGCACCCTGCAGCGTA</w:t>
            </w:r>
          </w:p>
        </w:tc>
      </w:tr>
      <w:tr w:rsidR="002D5777" w:rsidRPr="002D5777" w14:paraId="245078C7" w14:textId="77777777" w:rsidTr="00FE30AB">
        <w:trPr>
          <w:trHeight w:val="302"/>
        </w:trPr>
        <w:tc>
          <w:tcPr>
            <w:tcW w:w="864" w:type="dxa"/>
            <w:noWrap/>
            <w:hideMark/>
          </w:tcPr>
          <w:p w14:paraId="1B0DB1B1" w14:textId="77777777" w:rsidR="002D5777" w:rsidRPr="00CE408C" w:rsidRDefault="002D5777" w:rsidP="00FE30A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32</w:t>
            </w:r>
          </w:p>
        </w:tc>
        <w:tc>
          <w:tcPr>
            <w:tcW w:w="3294" w:type="dxa"/>
            <w:hideMark/>
          </w:tcPr>
          <w:p w14:paraId="776692C3" w14:textId="77777777" w:rsidR="002D5777" w:rsidRPr="00CE408C" w:rsidRDefault="002D5777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1947ThermThi4R2R</w:t>
            </w:r>
          </w:p>
        </w:tc>
        <w:tc>
          <w:tcPr>
            <w:tcW w:w="5845" w:type="dxa"/>
            <w:noWrap/>
            <w:hideMark/>
          </w:tcPr>
          <w:p w14:paraId="35193D46" w14:textId="0C53DD5A" w:rsidR="002D5777" w:rsidRPr="00CE408C" w:rsidRDefault="00FE30AB" w:rsidP="002D577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CE408C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AAACTACGCTGCAGGGTGCTAACC</w:t>
            </w:r>
          </w:p>
        </w:tc>
      </w:tr>
    </w:tbl>
    <w:p w14:paraId="50203BB6" w14:textId="15C1CF6A" w:rsidR="00163D23" w:rsidRDefault="00163D23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473EC41D" w14:textId="1A546B54" w:rsidR="00265820" w:rsidRDefault="00265820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171C5CC5" w14:textId="77777777" w:rsidR="00895FC5" w:rsidRDefault="00895FC5">
      <w:pPr>
        <w:rPr>
          <w:rFonts w:ascii="Arial" w:hAnsi="Arial" w:cs="Arial"/>
          <w:b/>
          <w:sz w:val="21"/>
          <w:szCs w:val="21"/>
          <w:lang w:val="en-US"/>
        </w:rPr>
      </w:pPr>
      <w:r>
        <w:rPr>
          <w:rFonts w:ascii="Arial" w:hAnsi="Arial" w:cs="Arial"/>
          <w:b/>
          <w:sz w:val="21"/>
          <w:szCs w:val="21"/>
          <w:lang w:val="en-US"/>
        </w:rPr>
        <w:br w:type="page"/>
      </w:r>
    </w:p>
    <w:p w14:paraId="64C2D3F1" w14:textId="3A1404E0" w:rsidR="00895FC5" w:rsidRPr="008A4931" w:rsidRDefault="00BA2927" w:rsidP="00BA2927">
      <w:pPr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8A4931">
        <w:rPr>
          <w:rFonts w:ascii="Arial" w:hAnsi="Arial" w:cs="Arial"/>
          <w:b/>
          <w:sz w:val="21"/>
          <w:szCs w:val="21"/>
          <w:lang w:val="en-US"/>
        </w:rPr>
        <w:lastRenderedPageBreak/>
        <w:t>Table S2.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 w:rsidRPr="008A4931">
        <w:rPr>
          <w:rFonts w:ascii="Arial" w:hAnsi="Arial" w:cs="Arial"/>
          <w:b/>
          <w:sz w:val="21"/>
          <w:szCs w:val="21"/>
          <w:lang w:val="en-US"/>
        </w:rPr>
        <w:t xml:space="preserve">Compositions of buffers used in </w:t>
      </w:r>
      <w:r w:rsidR="0004652F">
        <w:rPr>
          <w:rFonts w:ascii="Arial" w:hAnsi="Arial" w:cs="Arial"/>
          <w:b/>
          <w:sz w:val="21"/>
          <w:szCs w:val="21"/>
          <w:lang w:val="en-US"/>
        </w:rPr>
        <w:t xml:space="preserve">the </w:t>
      </w:r>
      <w:r w:rsidRPr="008A4931">
        <w:rPr>
          <w:rFonts w:ascii="Arial" w:hAnsi="Arial" w:cs="Arial"/>
          <w:b/>
          <w:sz w:val="21"/>
          <w:szCs w:val="21"/>
          <w:lang w:val="en-US"/>
        </w:rPr>
        <w:t>protoplast fusion protocol.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</w:t>
      </w:r>
      <w:r w:rsidR="00895FC5" w:rsidRPr="000A3D51">
        <w:rPr>
          <w:rFonts w:ascii="Arial" w:hAnsi="Arial" w:cs="Arial"/>
          <w:sz w:val="21"/>
          <w:szCs w:val="21"/>
          <w:lang w:val="en-US"/>
        </w:rPr>
        <w:t xml:space="preserve">Except </w:t>
      </w:r>
      <w:r w:rsidR="00895FC5">
        <w:rPr>
          <w:rFonts w:ascii="Arial" w:hAnsi="Arial" w:cs="Arial"/>
          <w:sz w:val="21"/>
          <w:szCs w:val="21"/>
          <w:lang w:val="en-US"/>
        </w:rPr>
        <w:t>for CaCl</w:t>
      </w:r>
      <w:r w:rsidR="00895FC5" w:rsidRPr="000A3D51">
        <w:rPr>
          <w:rFonts w:ascii="Arial" w:hAnsi="Arial" w:cs="Arial"/>
          <w:sz w:val="21"/>
          <w:szCs w:val="21"/>
          <w:vertAlign w:val="subscript"/>
          <w:lang w:val="en-US"/>
        </w:rPr>
        <w:t>2</w:t>
      </w:r>
      <w:r w:rsidR="00895FC5">
        <w:rPr>
          <w:rFonts w:ascii="Arial" w:hAnsi="Arial" w:cs="Arial"/>
          <w:sz w:val="21"/>
          <w:szCs w:val="21"/>
          <w:lang w:val="en-US"/>
        </w:rPr>
        <w:t xml:space="preserve">, all components were diluted in </w:t>
      </w:r>
      <w:r w:rsidR="00895FC5" w:rsidRPr="000A3D51">
        <w:rPr>
          <w:rFonts w:ascii="Arial" w:hAnsi="Arial" w:cs="Arial"/>
          <w:sz w:val="21"/>
          <w:szCs w:val="21"/>
          <w:lang w:val="en-US"/>
        </w:rPr>
        <w:t>Milli-Q w</w:t>
      </w:r>
      <w:r w:rsidR="00895FC5">
        <w:rPr>
          <w:rFonts w:ascii="Arial" w:hAnsi="Arial" w:cs="Arial"/>
          <w:sz w:val="21"/>
          <w:szCs w:val="21"/>
          <w:lang w:val="en-US"/>
        </w:rPr>
        <w:t>a</w:t>
      </w:r>
      <w:r w:rsidR="00895FC5" w:rsidRPr="000A3D51">
        <w:rPr>
          <w:rFonts w:ascii="Arial" w:hAnsi="Arial" w:cs="Arial"/>
          <w:sz w:val="21"/>
          <w:szCs w:val="21"/>
          <w:lang w:val="en-US"/>
        </w:rPr>
        <w:t xml:space="preserve">ter and </w:t>
      </w:r>
      <w:r w:rsidR="00895FC5">
        <w:rPr>
          <w:rFonts w:ascii="Arial" w:hAnsi="Arial" w:cs="Arial"/>
          <w:sz w:val="21"/>
          <w:szCs w:val="21"/>
          <w:lang w:val="en-US"/>
        </w:rPr>
        <w:t xml:space="preserve">autoclaved. </w:t>
      </w:r>
      <w:r w:rsidR="00986E3B">
        <w:rPr>
          <w:rFonts w:ascii="Arial" w:hAnsi="Arial" w:cs="Arial"/>
          <w:sz w:val="21"/>
          <w:szCs w:val="21"/>
          <w:lang w:val="en-US"/>
        </w:rPr>
        <w:t>A s</w:t>
      </w:r>
      <w:r w:rsidR="00895FC5">
        <w:rPr>
          <w:rFonts w:ascii="Arial" w:hAnsi="Arial" w:cs="Arial"/>
          <w:sz w:val="21"/>
          <w:szCs w:val="21"/>
          <w:lang w:val="en-US"/>
        </w:rPr>
        <w:t>tock of 0.5</w:t>
      </w:r>
      <w:r w:rsidR="00986E3B">
        <w:rPr>
          <w:rFonts w:ascii="Arial" w:hAnsi="Arial" w:cs="Arial"/>
          <w:sz w:val="21"/>
          <w:szCs w:val="21"/>
          <w:lang w:val="en-US"/>
        </w:rPr>
        <w:t xml:space="preserve"> M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CaCl</w:t>
      </w:r>
      <w:r w:rsidR="00895FC5" w:rsidRPr="000A3D51">
        <w:rPr>
          <w:rFonts w:ascii="Arial" w:hAnsi="Arial" w:cs="Arial"/>
          <w:sz w:val="21"/>
          <w:szCs w:val="21"/>
          <w:vertAlign w:val="subscript"/>
          <w:lang w:val="en-US"/>
        </w:rPr>
        <w:t>2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was sterilized by filtration </w:t>
      </w:r>
      <w:r w:rsidR="0004652F">
        <w:rPr>
          <w:rFonts w:ascii="Arial" w:hAnsi="Arial" w:cs="Arial"/>
          <w:sz w:val="21"/>
          <w:szCs w:val="21"/>
          <w:lang w:val="en-US"/>
        </w:rPr>
        <w:t>(</w:t>
      </w:r>
      <w:r w:rsidR="00895FC5">
        <w:rPr>
          <w:rFonts w:ascii="Arial" w:hAnsi="Arial" w:cs="Arial"/>
          <w:sz w:val="21"/>
          <w:szCs w:val="21"/>
          <w:lang w:val="en-US"/>
        </w:rPr>
        <w:t xml:space="preserve">0.22 </w:t>
      </w:r>
      <w:proofErr w:type="spellStart"/>
      <w:r w:rsidR="00CE408C">
        <w:rPr>
          <w:rFonts w:ascii="Arial" w:hAnsi="Arial" w:cs="Arial"/>
          <w:sz w:val="21"/>
          <w:szCs w:val="21"/>
          <w:lang w:val="en-US"/>
        </w:rPr>
        <w:t>μ</w:t>
      </w:r>
      <w:r w:rsidR="00895FC5">
        <w:rPr>
          <w:rFonts w:ascii="Arial" w:hAnsi="Arial" w:cs="Arial"/>
          <w:sz w:val="21"/>
          <w:szCs w:val="21"/>
          <w:lang w:val="en-US"/>
        </w:rPr>
        <w:t>m</w:t>
      </w:r>
      <w:proofErr w:type="spellEnd"/>
      <w:r w:rsidR="00895FC5">
        <w:rPr>
          <w:rFonts w:ascii="Arial" w:hAnsi="Arial" w:cs="Arial"/>
          <w:sz w:val="21"/>
          <w:szCs w:val="21"/>
          <w:lang w:val="en-US"/>
        </w:rPr>
        <w:t xml:space="preserve"> pore diameter membrane</w:t>
      </w:r>
      <w:r w:rsidR="0004652F">
        <w:rPr>
          <w:rFonts w:ascii="Arial" w:hAnsi="Arial" w:cs="Arial"/>
          <w:sz w:val="21"/>
          <w:szCs w:val="21"/>
          <w:lang w:val="en-US"/>
        </w:rPr>
        <w:t>)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and an</w:t>
      </w:r>
      <w:r w:rsidR="0004652F">
        <w:rPr>
          <w:rFonts w:ascii="Arial" w:hAnsi="Arial" w:cs="Arial"/>
          <w:sz w:val="21"/>
          <w:szCs w:val="21"/>
          <w:lang w:val="en-US"/>
        </w:rPr>
        <w:t xml:space="preserve"> appropriate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aliquot </w:t>
      </w:r>
      <w:r w:rsidR="00986E3B">
        <w:rPr>
          <w:rFonts w:ascii="Arial" w:hAnsi="Arial" w:cs="Arial"/>
          <w:sz w:val="21"/>
          <w:szCs w:val="21"/>
          <w:lang w:val="en-US"/>
        </w:rPr>
        <w:t xml:space="preserve">was </w:t>
      </w:r>
      <w:r w:rsidR="00895FC5">
        <w:rPr>
          <w:rFonts w:ascii="Arial" w:hAnsi="Arial" w:cs="Arial"/>
          <w:sz w:val="21"/>
          <w:szCs w:val="21"/>
          <w:lang w:val="en-US"/>
        </w:rPr>
        <w:t>added to sterile Buffer</w:t>
      </w:r>
      <w:r w:rsidR="0004652F">
        <w:rPr>
          <w:rFonts w:ascii="Arial" w:hAnsi="Arial" w:cs="Arial"/>
          <w:sz w:val="21"/>
          <w:szCs w:val="21"/>
          <w:lang w:val="en-US"/>
        </w:rPr>
        <w:t>s</w:t>
      </w:r>
      <w:r w:rsidR="00895FC5">
        <w:rPr>
          <w:rFonts w:ascii="Arial" w:hAnsi="Arial" w:cs="Arial"/>
          <w:sz w:val="21"/>
          <w:szCs w:val="21"/>
          <w:lang w:val="en-US"/>
        </w:rPr>
        <w:t xml:space="preserve"> II and III.   </w:t>
      </w:r>
    </w:p>
    <w:p w14:paraId="08AA8802" w14:textId="2149A30A" w:rsidR="003C6CC9" w:rsidRDefault="003C6CC9" w:rsidP="003C6CC9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284BDE64" w14:textId="77777777" w:rsidR="00975F01" w:rsidRPr="000A3D51" w:rsidRDefault="00975F01" w:rsidP="00975F01">
      <w:pPr>
        <w:jc w:val="both"/>
        <w:rPr>
          <w:rFonts w:ascii="Arial" w:hAnsi="Arial" w:cs="Arial"/>
          <w:sz w:val="21"/>
          <w:szCs w:val="21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2653"/>
      </w:tblGrid>
      <w:tr w:rsidR="00975F01" w:rsidRPr="000A3D51" w14:paraId="6B7444FA" w14:textId="77777777" w:rsidTr="00F760BA">
        <w:trPr>
          <w:jc w:val="center"/>
        </w:trPr>
        <w:tc>
          <w:tcPr>
            <w:tcW w:w="2652" w:type="dxa"/>
            <w:tcBorders>
              <w:bottom w:val="single" w:sz="4" w:space="0" w:color="auto"/>
            </w:tcBorders>
          </w:tcPr>
          <w:p w14:paraId="019F7C9F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Buffer c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omponents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5E7C8E84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Concentration</w:t>
            </w:r>
          </w:p>
        </w:tc>
      </w:tr>
      <w:tr w:rsidR="00975F01" w:rsidRPr="000A3D51" w14:paraId="67E93764" w14:textId="77777777" w:rsidTr="00F760BA">
        <w:trPr>
          <w:jc w:val="center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66872D1E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b/>
                <w:sz w:val="21"/>
                <w:szCs w:val="21"/>
                <w:lang w:val="en-US"/>
              </w:rPr>
              <w:t>Buffer I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, pH 6.1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6ADAD34E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975F01" w:rsidRPr="00D407D6" w14:paraId="1E882E3E" w14:textId="77777777" w:rsidTr="00F760BA">
        <w:trPr>
          <w:jc w:val="center"/>
        </w:trPr>
        <w:tc>
          <w:tcPr>
            <w:tcW w:w="2652" w:type="dxa"/>
            <w:tcBorders>
              <w:top w:val="single" w:sz="4" w:space="0" w:color="auto"/>
            </w:tcBorders>
          </w:tcPr>
          <w:p w14:paraId="78FEF26F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Citric Acid</w:t>
            </w:r>
          </w:p>
        </w:tc>
        <w:tc>
          <w:tcPr>
            <w:tcW w:w="2653" w:type="dxa"/>
          </w:tcPr>
          <w:p w14:paraId="67A776DF" w14:textId="696899DC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14 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310DD8AE" w14:textId="77777777" w:rsidTr="00F760BA">
        <w:trPr>
          <w:jc w:val="center"/>
        </w:trPr>
        <w:tc>
          <w:tcPr>
            <w:tcW w:w="2652" w:type="dxa"/>
          </w:tcPr>
          <w:p w14:paraId="6962C335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Na</w:t>
            </w:r>
            <w:r w:rsidRPr="000A3D51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HPO</w:t>
            </w:r>
            <w:r w:rsidRPr="000A3D51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4</w:t>
            </w:r>
          </w:p>
        </w:tc>
        <w:tc>
          <w:tcPr>
            <w:tcW w:w="2653" w:type="dxa"/>
          </w:tcPr>
          <w:p w14:paraId="0CE7BB6C" w14:textId="6CE38DCC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51 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2B03A72A" w14:textId="77777777" w:rsidTr="00F760BA">
        <w:trPr>
          <w:jc w:val="center"/>
        </w:trPr>
        <w:tc>
          <w:tcPr>
            <w:tcW w:w="2652" w:type="dxa"/>
          </w:tcPr>
          <w:p w14:paraId="7B3E58C2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KCl</w:t>
            </w:r>
            <w:proofErr w:type="spellEnd"/>
          </w:p>
        </w:tc>
        <w:tc>
          <w:tcPr>
            <w:tcW w:w="2653" w:type="dxa"/>
          </w:tcPr>
          <w:p w14:paraId="21E00A9B" w14:textId="3B8AA25B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0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6940D1C9" w14:textId="77777777" w:rsidTr="00F760BA">
        <w:trPr>
          <w:jc w:val="center"/>
        </w:trPr>
        <w:tc>
          <w:tcPr>
            <w:tcW w:w="2652" w:type="dxa"/>
          </w:tcPr>
          <w:p w14:paraId="4630BB57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EDTA dipotassium</w:t>
            </w:r>
          </w:p>
        </w:tc>
        <w:tc>
          <w:tcPr>
            <w:tcW w:w="2653" w:type="dxa"/>
          </w:tcPr>
          <w:p w14:paraId="568FE493" w14:textId="508343CA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24B69338" w14:textId="77777777" w:rsidTr="00F760BA">
        <w:trPr>
          <w:jc w:val="center"/>
        </w:trPr>
        <w:tc>
          <w:tcPr>
            <w:tcW w:w="2652" w:type="dxa"/>
          </w:tcPr>
          <w:p w14:paraId="76BD0BEB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53" w:type="dxa"/>
          </w:tcPr>
          <w:p w14:paraId="4D7F38E5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975F01" w:rsidRPr="00D407D6" w14:paraId="4C17B68E" w14:textId="77777777" w:rsidTr="00F760BA">
        <w:trPr>
          <w:jc w:val="center"/>
        </w:trPr>
        <w:tc>
          <w:tcPr>
            <w:tcW w:w="2652" w:type="dxa"/>
            <w:tcBorders>
              <w:bottom w:val="single" w:sz="4" w:space="0" w:color="auto"/>
            </w:tcBorders>
          </w:tcPr>
          <w:p w14:paraId="0B3A7FA6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b/>
                <w:sz w:val="21"/>
                <w:szCs w:val="21"/>
                <w:lang w:val="en-US"/>
              </w:rPr>
              <w:t>Buffer II</w:t>
            </w:r>
          </w:p>
        </w:tc>
        <w:tc>
          <w:tcPr>
            <w:tcW w:w="2653" w:type="dxa"/>
          </w:tcPr>
          <w:p w14:paraId="5E3FAE89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975F01" w:rsidRPr="00D407D6" w14:paraId="58C67563" w14:textId="77777777" w:rsidTr="00F760BA">
        <w:trPr>
          <w:jc w:val="center"/>
        </w:trPr>
        <w:tc>
          <w:tcPr>
            <w:tcW w:w="2652" w:type="dxa"/>
            <w:tcBorders>
              <w:top w:val="single" w:sz="4" w:space="0" w:color="auto"/>
            </w:tcBorders>
          </w:tcPr>
          <w:p w14:paraId="44C337EF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PEG-3350</w:t>
            </w:r>
          </w:p>
        </w:tc>
        <w:tc>
          <w:tcPr>
            <w:tcW w:w="2653" w:type="dxa"/>
          </w:tcPr>
          <w:p w14:paraId="10459735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33% (w/v)</w:t>
            </w:r>
          </w:p>
        </w:tc>
      </w:tr>
      <w:tr w:rsidR="00975F01" w:rsidRPr="00D407D6" w14:paraId="69D59645" w14:textId="77777777" w:rsidTr="00F760BA">
        <w:trPr>
          <w:jc w:val="center"/>
        </w:trPr>
        <w:tc>
          <w:tcPr>
            <w:tcW w:w="2652" w:type="dxa"/>
          </w:tcPr>
          <w:p w14:paraId="50924C74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KCl</w:t>
            </w:r>
            <w:proofErr w:type="spellEnd"/>
          </w:p>
        </w:tc>
        <w:tc>
          <w:tcPr>
            <w:tcW w:w="2653" w:type="dxa"/>
          </w:tcPr>
          <w:p w14:paraId="178BD0CA" w14:textId="56CC8834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0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25F4DC32" w14:textId="77777777" w:rsidTr="00F760BA">
        <w:trPr>
          <w:jc w:val="center"/>
        </w:trPr>
        <w:tc>
          <w:tcPr>
            <w:tcW w:w="2652" w:type="dxa"/>
          </w:tcPr>
          <w:p w14:paraId="41F2BA72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CaCl</w:t>
            </w:r>
            <w:r w:rsidRPr="000A3D51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2653" w:type="dxa"/>
          </w:tcPr>
          <w:p w14:paraId="17E7780A" w14:textId="7F921B56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 w:rsidR="00D407D6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D407D6" w14:paraId="7AAE8160" w14:textId="77777777" w:rsidTr="00F760BA">
        <w:trPr>
          <w:jc w:val="center"/>
        </w:trPr>
        <w:tc>
          <w:tcPr>
            <w:tcW w:w="2652" w:type="dxa"/>
          </w:tcPr>
          <w:p w14:paraId="3DB0255C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53" w:type="dxa"/>
          </w:tcPr>
          <w:p w14:paraId="299600EE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975F01" w:rsidRPr="00D407D6" w14:paraId="39CBA111" w14:textId="77777777" w:rsidTr="00F760BA">
        <w:trPr>
          <w:jc w:val="center"/>
        </w:trPr>
        <w:tc>
          <w:tcPr>
            <w:tcW w:w="2652" w:type="dxa"/>
            <w:tcBorders>
              <w:bottom w:val="single" w:sz="4" w:space="0" w:color="auto"/>
            </w:tcBorders>
          </w:tcPr>
          <w:p w14:paraId="13A634B1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b/>
                <w:sz w:val="21"/>
                <w:szCs w:val="21"/>
                <w:lang w:val="en-US"/>
              </w:rPr>
              <w:t>Buffer III</w:t>
            </w:r>
          </w:p>
        </w:tc>
        <w:tc>
          <w:tcPr>
            <w:tcW w:w="2653" w:type="dxa"/>
          </w:tcPr>
          <w:p w14:paraId="6A4024AB" w14:textId="77777777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975F01" w:rsidRPr="000A3D51" w14:paraId="50D5151C" w14:textId="77777777" w:rsidTr="00F760BA">
        <w:trPr>
          <w:jc w:val="center"/>
        </w:trPr>
        <w:tc>
          <w:tcPr>
            <w:tcW w:w="2652" w:type="dxa"/>
            <w:tcBorders>
              <w:top w:val="single" w:sz="4" w:space="0" w:color="auto"/>
            </w:tcBorders>
          </w:tcPr>
          <w:p w14:paraId="53EEE70F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KCl</w:t>
            </w:r>
            <w:proofErr w:type="spellEnd"/>
          </w:p>
        </w:tc>
        <w:tc>
          <w:tcPr>
            <w:tcW w:w="2653" w:type="dxa"/>
          </w:tcPr>
          <w:p w14:paraId="0F231B25" w14:textId="232FBA64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  <w:r w:rsidR="00A970EF">
              <w:rPr>
                <w:rFonts w:ascii="Arial" w:hAnsi="Arial" w:cs="Arial"/>
                <w:sz w:val="21"/>
                <w:szCs w:val="21"/>
                <w:lang w:val="en-US"/>
              </w:rPr>
              <w:t>0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  <w:tr w:rsidR="00975F01" w:rsidRPr="000A3D51" w14:paraId="16852CA9" w14:textId="77777777" w:rsidTr="00F760BA">
        <w:trPr>
          <w:jc w:val="center"/>
        </w:trPr>
        <w:tc>
          <w:tcPr>
            <w:tcW w:w="2652" w:type="dxa"/>
          </w:tcPr>
          <w:p w14:paraId="1997B5A1" w14:textId="77777777" w:rsidR="00975F01" w:rsidRPr="000A3D51" w:rsidRDefault="00975F01" w:rsidP="00F760BA">
            <w:pPr>
              <w:spacing w:after="6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CaCl</w:t>
            </w:r>
            <w:r w:rsidRPr="000A3D51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2653" w:type="dxa"/>
          </w:tcPr>
          <w:p w14:paraId="6C1FAEE3" w14:textId="790E4373" w:rsidR="00975F01" w:rsidRPr="000A3D51" w:rsidRDefault="00975F01" w:rsidP="00F760BA">
            <w:pPr>
              <w:spacing w:after="6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  <w:r w:rsidR="00A970EF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B12C25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Pr="000A3D51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</w:p>
        </w:tc>
      </w:tr>
    </w:tbl>
    <w:p w14:paraId="0E0EFBFB" w14:textId="77777777" w:rsidR="00975F01" w:rsidRPr="000A3D51" w:rsidRDefault="00975F01" w:rsidP="00975F01">
      <w:pPr>
        <w:rPr>
          <w:rFonts w:ascii="Arial" w:hAnsi="Arial" w:cs="Arial"/>
        </w:rPr>
      </w:pPr>
    </w:p>
    <w:p w14:paraId="33A62A1E" w14:textId="77777777" w:rsidR="003C6CC9" w:rsidRDefault="003C6CC9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00A583D8" w14:textId="68BFAB57" w:rsidR="00265820" w:rsidRDefault="00265820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br w:type="page"/>
      </w:r>
    </w:p>
    <w:p w14:paraId="1C1D1973" w14:textId="6F15EAD7" w:rsidR="00265820" w:rsidRDefault="00952AC6" w:rsidP="00163D23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noProof/>
          <w:sz w:val="21"/>
          <w:szCs w:val="21"/>
          <w:lang w:val="en-US"/>
        </w:rPr>
        <w:lastRenderedPageBreak/>
        <w:drawing>
          <wp:inline distT="0" distB="0" distL="0" distR="0" wp14:anchorId="36DF2567" wp14:editId="5D1DFA3E">
            <wp:extent cx="5943600" cy="37458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3A1FA" w14:textId="6A0CB381" w:rsidR="00EB27B5" w:rsidRDefault="00EB27B5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1FD25A98" w14:textId="0E28B852" w:rsidR="00EB27B5" w:rsidRDefault="00EB27B5" w:rsidP="00163D23">
      <w:pPr>
        <w:jc w:val="both"/>
        <w:rPr>
          <w:rFonts w:ascii="Arial" w:hAnsi="Arial" w:cs="Arial"/>
          <w:sz w:val="21"/>
          <w:szCs w:val="21"/>
          <w:lang w:val="en-US"/>
        </w:rPr>
      </w:pPr>
    </w:p>
    <w:p w14:paraId="0673928D" w14:textId="0FAEAA04" w:rsidR="00BA2927" w:rsidRPr="008A4931" w:rsidRDefault="00BA2927" w:rsidP="00505765">
      <w:pPr>
        <w:jc w:val="both"/>
        <w:rPr>
          <w:rFonts w:ascii="Arial" w:hAnsi="Arial" w:cs="Arial"/>
          <w:b/>
          <w:sz w:val="21"/>
          <w:szCs w:val="21"/>
          <w:lang w:val="en-US"/>
        </w:rPr>
      </w:pPr>
      <w:r w:rsidRPr="008A4931">
        <w:rPr>
          <w:rFonts w:ascii="Arial" w:hAnsi="Arial" w:cs="Arial"/>
          <w:b/>
          <w:sz w:val="21"/>
          <w:szCs w:val="21"/>
          <w:lang w:val="en-US"/>
        </w:rPr>
        <w:t>Figure S1. Gel analysis of DNA extracted from different yeast strains.</w:t>
      </w:r>
    </w:p>
    <w:p w14:paraId="1ED15F4B" w14:textId="656ED508" w:rsidR="00BA2927" w:rsidRPr="00BD35A8" w:rsidRDefault="00BA2927" w:rsidP="00BD35A8">
      <w:pPr>
        <w:ind w:right="431"/>
        <w:jc w:val="both"/>
        <w:rPr>
          <w:rFonts w:ascii="Arial" w:hAnsi="Arial" w:cs="Arial"/>
          <w:b/>
          <w:sz w:val="10"/>
          <w:szCs w:val="10"/>
          <w:lang w:val="en-US"/>
        </w:rPr>
      </w:pPr>
    </w:p>
    <w:p w14:paraId="67EF7D54" w14:textId="1770E28C" w:rsidR="00BD35A8" w:rsidRDefault="00BD35A8" w:rsidP="00505765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DNA was separated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by 1% (w/v) agarose gel</w:t>
      </w:r>
      <w:r>
        <w:rPr>
          <w:rFonts w:ascii="Arial" w:hAnsi="Arial" w:cs="Arial"/>
          <w:sz w:val="21"/>
          <w:szCs w:val="21"/>
          <w:lang w:val="en-US"/>
        </w:rPr>
        <w:t xml:space="preserve">. Lanes marked L contained a </w:t>
      </w:r>
      <w:r w:rsidRPr="008A4931">
        <w:rPr>
          <w:rFonts w:ascii="Arial" w:hAnsi="Arial" w:cs="Arial"/>
          <w:sz w:val="21"/>
          <w:szCs w:val="21"/>
          <w:lang w:val="en-US"/>
        </w:rPr>
        <w:t>1</w:t>
      </w:r>
      <w:r>
        <w:rPr>
          <w:rFonts w:ascii="Arial" w:hAnsi="Arial" w:cs="Arial"/>
          <w:sz w:val="21"/>
          <w:szCs w:val="21"/>
          <w:lang w:val="en-US"/>
        </w:rPr>
        <w:t>k</w:t>
      </w:r>
      <w:r w:rsidRPr="008A4931">
        <w:rPr>
          <w:rFonts w:ascii="Arial" w:hAnsi="Arial" w:cs="Arial"/>
          <w:sz w:val="21"/>
          <w:szCs w:val="21"/>
          <w:lang w:val="en-US"/>
        </w:rPr>
        <w:t>b DNA ladder</w:t>
      </w:r>
      <w:r>
        <w:rPr>
          <w:rFonts w:ascii="Arial" w:hAnsi="Arial" w:cs="Arial"/>
          <w:sz w:val="21"/>
          <w:szCs w:val="21"/>
          <w:lang w:val="en-US"/>
        </w:rPr>
        <w:t>.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 xml:space="preserve">  </w:t>
      </w:r>
    </w:p>
    <w:p w14:paraId="02D53B3B" w14:textId="77777777" w:rsidR="00BD35A8" w:rsidRPr="00BD35A8" w:rsidRDefault="00BD35A8" w:rsidP="00505765">
      <w:pPr>
        <w:jc w:val="both"/>
        <w:rPr>
          <w:rFonts w:ascii="Arial" w:hAnsi="Arial" w:cs="Arial"/>
          <w:b/>
          <w:sz w:val="10"/>
          <w:szCs w:val="10"/>
          <w:lang w:val="en-US"/>
        </w:rPr>
      </w:pPr>
    </w:p>
    <w:p w14:paraId="4D64AD43" w14:textId="3A80C695" w:rsidR="00A3098A" w:rsidRPr="008A4931" w:rsidRDefault="00A3098A" w:rsidP="00505765">
      <w:pPr>
        <w:jc w:val="both"/>
        <w:rPr>
          <w:rFonts w:ascii="Arial" w:hAnsi="Arial" w:cs="Arial"/>
          <w:sz w:val="21"/>
          <w:szCs w:val="21"/>
          <w:lang w:val="en-US"/>
        </w:rPr>
      </w:pPr>
      <w:r w:rsidRPr="008A4931">
        <w:rPr>
          <w:rFonts w:ascii="Arial" w:hAnsi="Arial" w:cs="Arial"/>
          <w:b/>
          <w:sz w:val="21"/>
          <w:szCs w:val="21"/>
          <w:lang w:val="en-US"/>
        </w:rPr>
        <w:t>(A)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DNA from</w:t>
      </w:r>
      <w:r>
        <w:rPr>
          <w:rFonts w:ascii="Arial" w:hAnsi="Arial" w:cs="Arial"/>
          <w:sz w:val="21"/>
          <w:szCs w:val="21"/>
          <w:lang w:val="en-US"/>
        </w:rPr>
        <w:t xml:space="preserve"> the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GA-Y3</w:t>
      </w:r>
      <w:r w:rsidR="008E0484">
        <w:rPr>
          <w:rFonts w:ascii="Arial" w:hAnsi="Arial" w:cs="Arial"/>
          <w:sz w:val="21"/>
          <w:szCs w:val="21"/>
          <w:lang w:val="en-US"/>
        </w:rPr>
        <w:t>1</w:t>
      </w:r>
      <w:r w:rsidR="008341F0">
        <w:rPr>
          <w:rFonts w:ascii="Arial" w:hAnsi="Arial" w:cs="Arial"/>
          <w:sz w:val="21"/>
          <w:szCs w:val="21"/>
          <w:lang w:val="en-US"/>
        </w:rPr>
        <w:t>9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strain</w:t>
      </w:r>
      <w:r>
        <w:rPr>
          <w:rFonts w:ascii="Arial" w:hAnsi="Arial" w:cs="Arial"/>
          <w:sz w:val="21"/>
          <w:szCs w:val="21"/>
          <w:lang w:val="en-US"/>
        </w:rPr>
        <w:t xml:space="preserve"> contained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the </w:t>
      </w:r>
      <w:r>
        <w:rPr>
          <w:rFonts w:ascii="Arial" w:hAnsi="Arial" w:cs="Arial"/>
          <w:sz w:val="21"/>
          <w:szCs w:val="21"/>
          <w:lang w:val="en-US"/>
        </w:rPr>
        <w:t xml:space="preserve">wild type </w:t>
      </w:r>
      <w:r w:rsidRPr="008A4931">
        <w:rPr>
          <w:rFonts w:ascii="Arial" w:hAnsi="Arial" w:cs="Arial"/>
          <w:sz w:val="21"/>
          <w:szCs w:val="21"/>
          <w:lang w:val="en-US"/>
        </w:rPr>
        <w:t>p1</w:t>
      </w:r>
      <w:r>
        <w:rPr>
          <w:rFonts w:ascii="Arial" w:hAnsi="Arial" w:cs="Arial"/>
          <w:sz w:val="21"/>
          <w:szCs w:val="21"/>
          <w:lang w:val="en-US"/>
        </w:rPr>
        <w:t xml:space="preserve"> (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8.9 </w:t>
      </w:r>
      <w:r>
        <w:rPr>
          <w:rFonts w:ascii="Arial" w:hAnsi="Arial" w:cs="Arial"/>
          <w:sz w:val="21"/>
          <w:szCs w:val="21"/>
          <w:lang w:val="en-US"/>
        </w:rPr>
        <w:t>k</w:t>
      </w:r>
      <w:r w:rsidRPr="008A4931">
        <w:rPr>
          <w:rFonts w:ascii="Arial" w:hAnsi="Arial" w:cs="Arial"/>
          <w:sz w:val="21"/>
          <w:szCs w:val="21"/>
          <w:lang w:val="en-US"/>
        </w:rPr>
        <w:t>b) and p2</w:t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(13.5 </w:t>
      </w:r>
      <w:r>
        <w:rPr>
          <w:rFonts w:ascii="Arial" w:hAnsi="Arial" w:cs="Arial"/>
          <w:sz w:val="21"/>
          <w:szCs w:val="21"/>
          <w:lang w:val="en-US"/>
        </w:rPr>
        <w:t>k</w:t>
      </w:r>
      <w:r w:rsidRPr="008A4931">
        <w:rPr>
          <w:rFonts w:ascii="Arial" w:hAnsi="Arial" w:cs="Arial"/>
          <w:sz w:val="21"/>
          <w:szCs w:val="21"/>
          <w:lang w:val="en-US"/>
        </w:rPr>
        <w:t>b) linear</w:t>
      </w:r>
      <w:r w:rsidR="00083705">
        <w:rPr>
          <w:rFonts w:ascii="Arial" w:hAnsi="Arial" w:cs="Arial"/>
          <w:sz w:val="21"/>
          <w:szCs w:val="21"/>
          <w:lang w:val="en-US"/>
        </w:rPr>
        <w:t xml:space="preserve"> </w:t>
      </w:r>
      <w:r w:rsidRPr="008A4931">
        <w:rPr>
          <w:rFonts w:ascii="Arial" w:hAnsi="Arial" w:cs="Arial"/>
          <w:sz w:val="21"/>
          <w:szCs w:val="21"/>
          <w:lang w:val="en-US"/>
        </w:rPr>
        <w:t>plasmids (</w:t>
      </w:r>
      <w:r>
        <w:rPr>
          <w:rFonts w:ascii="Arial" w:hAnsi="Arial" w:cs="Arial"/>
          <w:sz w:val="21"/>
          <w:szCs w:val="21"/>
          <w:lang w:val="en-US"/>
        </w:rPr>
        <w:t xml:space="preserve">Lane </w:t>
      </w:r>
      <w:r w:rsidRPr="00A309D7">
        <w:rPr>
          <w:rFonts w:ascii="Arial" w:hAnsi="Arial" w:cs="Arial"/>
          <w:bCs/>
          <w:sz w:val="21"/>
          <w:szCs w:val="21"/>
          <w:lang w:val="en-US"/>
        </w:rPr>
        <w:t>1</w:t>
      </w:r>
      <w:r w:rsidRPr="008A4931">
        <w:rPr>
          <w:rFonts w:ascii="Arial" w:hAnsi="Arial" w:cs="Arial"/>
          <w:sz w:val="21"/>
          <w:szCs w:val="21"/>
          <w:lang w:val="en-US"/>
        </w:rPr>
        <w:t>). After transformation of GA-Y3</w:t>
      </w:r>
      <w:r w:rsidR="008E0484">
        <w:rPr>
          <w:rFonts w:ascii="Arial" w:hAnsi="Arial" w:cs="Arial"/>
          <w:sz w:val="21"/>
          <w:szCs w:val="21"/>
          <w:lang w:val="en-US"/>
        </w:rPr>
        <w:t>1</w:t>
      </w:r>
      <w:r w:rsidR="008341F0">
        <w:rPr>
          <w:rFonts w:ascii="Arial" w:hAnsi="Arial" w:cs="Arial"/>
          <w:sz w:val="21"/>
          <w:szCs w:val="21"/>
          <w:lang w:val="en-US"/>
        </w:rPr>
        <w:t>9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cells with a digested p1_</w:t>
      </w:r>
      <w:r w:rsidRPr="008A4931">
        <w:rPr>
          <w:rFonts w:ascii="Arial" w:hAnsi="Arial" w:cs="Arial"/>
          <w:i/>
          <w:sz w:val="21"/>
          <w:szCs w:val="21"/>
          <w:lang w:val="en-US"/>
        </w:rPr>
        <w:t xml:space="preserve">ScTHI4 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integration vector, </w:t>
      </w:r>
      <w:r>
        <w:rPr>
          <w:rFonts w:ascii="Arial" w:hAnsi="Arial" w:cs="Arial"/>
          <w:sz w:val="21"/>
          <w:szCs w:val="21"/>
          <w:lang w:val="en-US"/>
        </w:rPr>
        <w:t>an additional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>band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corresponding to </w:t>
      </w:r>
      <w:r>
        <w:rPr>
          <w:rFonts w:ascii="Arial" w:hAnsi="Arial" w:cs="Arial"/>
          <w:sz w:val="21"/>
          <w:szCs w:val="21"/>
          <w:lang w:val="en-US"/>
        </w:rPr>
        <w:t>the recombinant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p1_</w:t>
      </w:r>
      <w:r w:rsidRPr="008A4931">
        <w:rPr>
          <w:rFonts w:ascii="Arial" w:hAnsi="Arial" w:cs="Arial"/>
          <w:i/>
          <w:sz w:val="21"/>
          <w:szCs w:val="21"/>
          <w:lang w:val="en-US"/>
        </w:rPr>
        <w:t>ScTHI4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>(</w:t>
      </w:r>
      <w:r w:rsidRPr="008A4931">
        <w:rPr>
          <w:rFonts w:ascii="Arial" w:hAnsi="Arial" w:cs="Arial"/>
          <w:sz w:val="21"/>
          <w:szCs w:val="21"/>
          <w:lang w:val="en-US"/>
        </w:rPr>
        <w:t>3</w:t>
      </w:r>
      <w:r>
        <w:rPr>
          <w:rFonts w:ascii="Arial" w:hAnsi="Arial" w:cs="Arial"/>
          <w:sz w:val="21"/>
          <w:szCs w:val="21"/>
          <w:lang w:val="en-US"/>
        </w:rPr>
        <w:t>.</w:t>
      </w:r>
      <w:r w:rsidRPr="008A4931">
        <w:rPr>
          <w:rFonts w:ascii="Arial" w:hAnsi="Arial" w:cs="Arial"/>
          <w:sz w:val="21"/>
          <w:szCs w:val="21"/>
          <w:lang w:val="en-US"/>
        </w:rPr>
        <w:t>05</w:t>
      </w:r>
      <w:r>
        <w:rPr>
          <w:rFonts w:ascii="Arial" w:hAnsi="Arial" w:cs="Arial"/>
          <w:sz w:val="21"/>
          <w:szCs w:val="21"/>
          <w:lang w:val="en-US"/>
        </w:rPr>
        <w:t xml:space="preserve"> k</w:t>
      </w:r>
      <w:r w:rsidRPr="008A4931">
        <w:rPr>
          <w:rFonts w:ascii="Arial" w:hAnsi="Arial" w:cs="Arial"/>
          <w:sz w:val="21"/>
          <w:szCs w:val="21"/>
          <w:lang w:val="en-US"/>
        </w:rPr>
        <w:t>b</w:t>
      </w:r>
      <w:r>
        <w:rPr>
          <w:rFonts w:ascii="Arial" w:hAnsi="Arial" w:cs="Arial"/>
          <w:sz w:val="21"/>
          <w:szCs w:val="21"/>
          <w:lang w:val="en-US"/>
        </w:rPr>
        <w:t>)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>was detected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(</w:t>
      </w:r>
      <w:r>
        <w:rPr>
          <w:rFonts w:ascii="Arial" w:hAnsi="Arial" w:cs="Arial"/>
          <w:sz w:val="21"/>
          <w:szCs w:val="21"/>
          <w:lang w:val="en-US"/>
        </w:rPr>
        <w:t xml:space="preserve">Lane </w:t>
      </w:r>
      <w:r w:rsidRPr="00A309D7">
        <w:rPr>
          <w:rFonts w:ascii="Arial" w:hAnsi="Arial" w:cs="Arial"/>
          <w:bCs/>
          <w:sz w:val="21"/>
          <w:szCs w:val="21"/>
          <w:lang w:val="en-US"/>
        </w:rPr>
        <w:t>2</w:t>
      </w:r>
      <w:r w:rsidRPr="008A4931">
        <w:rPr>
          <w:rFonts w:ascii="Arial" w:hAnsi="Arial" w:cs="Arial"/>
          <w:sz w:val="21"/>
          <w:szCs w:val="21"/>
          <w:lang w:val="en-US"/>
        </w:rPr>
        <w:t>).</w:t>
      </w:r>
    </w:p>
    <w:p w14:paraId="20B9E04F" w14:textId="018A8E51" w:rsidR="00270DC3" w:rsidRPr="00270DC3" w:rsidRDefault="00A3098A" w:rsidP="00083705">
      <w:pPr>
        <w:jc w:val="both"/>
        <w:rPr>
          <w:rFonts w:ascii="Arial" w:hAnsi="Arial" w:cs="Arial"/>
          <w:sz w:val="21"/>
          <w:szCs w:val="21"/>
          <w:lang w:val="en-US"/>
        </w:rPr>
      </w:pPr>
      <w:r w:rsidRPr="008A4931">
        <w:rPr>
          <w:rFonts w:ascii="Arial" w:hAnsi="Arial" w:cs="Arial"/>
          <w:b/>
          <w:sz w:val="21"/>
          <w:szCs w:val="21"/>
          <w:lang w:val="en-US"/>
        </w:rPr>
        <w:t>(B)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Screening</w:t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of </w:t>
      </w:r>
      <w:r w:rsidRPr="00270DC3">
        <w:rPr>
          <w:rFonts w:ascii="Symbol" w:hAnsi="Symbol" w:cs="Arial"/>
          <w:sz w:val="21"/>
          <w:szCs w:val="21"/>
        </w:rPr>
        <w:t></w:t>
      </w:r>
      <w:r w:rsidRPr="008A4931">
        <w:rPr>
          <w:rFonts w:ascii="Arial" w:hAnsi="Arial" w:cs="Arial"/>
          <w:i/>
          <w:sz w:val="21"/>
          <w:szCs w:val="21"/>
          <w:lang w:val="en-US"/>
        </w:rPr>
        <w:t>THI4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BY4741 clones after protoplast fusion. DNA </w:t>
      </w:r>
      <w:r>
        <w:rPr>
          <w:rFonts w:ascii="Arial" w:hAnsi="Arial" w:cs="Arial"/>
          <w:sz w:val="21"/>
          <w:szCs w:val="21"/>
          <w:lang w:val="en-US"/>
        </w:rPr>
        <w:t>from different clones contained the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 xml:space="preserve">linear plasmids </w:t>
      </w:r>
      <w:r w:rsidRPr="008A4931">
        <w:rPr>
          <w:rFonts w:ascii="Arial" w:hAnsi="Arial" w:cs="Arial"/>
          <w:sz w:val="21"/>
          <w:szCs w:val="21"/>
          <w:lang w:val="en-US"/>
        </w:rPr>
        <w:t>p1_</w:t>
      </w:r>
      <w:r w:rsidRPr="008A4931">
        <w:rPr>
          <w:rFonts w:ascii="Arial" w:hAnsi="Arial" w:cs="Arial"/>
          <w:i/>
          <w:sz w:val="21"/>
          <w:szCs w:val="21"/>
          <w:lang w:val="en-US"/>
        </w:rPr>
        <w:t>ScTHI4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(</w:t>
      </w:r>
      <w:r>
        <w:rPr>
          <w:rFonts w:ascii="Arial" w:hAnsi="Arial" w:cs="Arial"/>
          <w:sz w:val="21"/>
          <w:szCs w:val="21"/>
          <w:lang w:val="en-US"/>
        </w:rPr>
        <w:t xml:space="preserve">lanes 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1-3) </w:t>
      </w:r>
      <w:r>
        <w:rPr>
          <w:rFonts w:ascii="Arial" w:hAnsi="Arial" w:cs="Arial"/>
          <w:sz w:val="21"/>
          <w:szCs w:val="21"/>
          <w:lang w:val="en-US"/>
        </w:rPr>
        <w:t>or</w:t>
      </w:r>
      <w:r w:rsidRPr="008A4931">
        <w:rPr>
          <w:rFonts w:ascii="Arial" w:hAnsi="Arial" w:cs="Arial"/>
          <w:sz w:val="21"/>
          <w:szCs w:val="21"/>
          <w:lang w:val="en-US"/>
        </w:rPr>
        <w:t xml:space="preserve"> p1_empty (</w:t>
      </w:r>
      <w:r>
        <w:rPr>
          <w:rFonts w:ascii="Arial" w:hAnsi="Arial" w:cs="Arial"/>
          <w:sz w:val="21"/>
          <w:szCs w:val="21"/>
          <w:lang w:val="en-US"/>
        </w:rPr>
        <w:t xml:space="preserve">lanes </w:t>
      </w:r>
      <w:r w:rsidRPr="008A4931">
        <w:rPr>
          <w:rFonts w:ascii="Arial" w:hAnsi="Arial" w:cs="Arial"/>
          <w:sz w:val="21"/>
          <w:szCs w:val="21"/>
          <w:lang w:val="en-US"/>
        </w:rPr>
        <w:t>4-6).</w:t>
      </w:r>
    </w:p>
    <w:sectPr w:rsidR="00270DC3" w:rsidRPr="00270DC3" w:rsidSect="0008370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C109FA"/>
    <w:multiLevelType w:val="hybridMultilevel"/>
    <w:tmpl w:val="2C0C33E4"/>
    <w:lvl w:ilvl="0" w:tplc="55786E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activeWritingStyle w:appName="MSWord" w:lang="es-ES_tradnl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B0"/>
    <w:rsid w:val="00000766"/>
    <w:rsid w:val="000014A0"/>
    <w:rsid w:val="000225E9"/>
    <w:rsid w:val="000228B9"/>
    <w:rsid w:val="00027BFD"/>
    <w:rsid w:val="00032459"/>
    <w:rsid w:val="00034D54"/>
    <w:rsid w:val="00035EB7"/>
    <w:rsid w:val="00036177"/>
    <w:rsid w:val="00041447"/>
    <w:rsid w:val="0004652F"/>
    <w:rsid w:val="00055A5C"/>
    <w:rsid w:val="0007137D"/>
    <w:rsid w:val="00081B27"/>
    <w:rsid w:val="0008206F"/>
    <w:rsid w:val="00083705"/>
    <w:rsid w:val="00093324"/>
    <w:rsid w:val="00093FD8"/>
    <w:rsid w:val="000A6E38"/>
    <w:rsid w:val="000B5480"/>
    <w:rsid w:val="000C7EA9"/>
    <w:rsid w:val="000D3537"/>
    <w:rsid w:val="000D427E"/>
    <w:rsid w:val="000D7125"/>
    <w:rsid w:val="000F0850"/>
    <w:rsid w:val="000F3AAA"/>
    <w:rsid w:val="000F792E"/>
    <w:rsid w:val="001040AD"/>
    <w:rsid w:val="0010708B"/>
    <w:rsid w:val="0011186D"/>
    <w:rsid w:val="00124C1F"/>
    <w:rsid w:val="001253A0"/>
    <w:rsid w:val="001257D3"/>
    <w:rsid w:val="00125FC2"/>
    <w:rsid w:val="00127C71"/>
    <w:rsid w:val="001308F2"/>
    <w:rsid w:val="00151AFE"/>
    <w:rsid w:val="00153216"/>
    <w:rsid w:val="001637B7"/>
    <w:rsid w:val="00163D23"/>
    <w:rsid w:val="001661D1"/>
    <w:rsid w:val="00167071"/>
    <w:rsid w:val="001865E4"/>
    <w:rsid w:val="001866B0"/>
    <w:rsid w:val="001957F2"/>
    <w:rsid w:val="00197364"/>
    <w:rsid w:val="001B166D"/>
    <w:rsid w:val="001B207B"/>
    <w:rsid w:val="001C548E"/>
    <w:rsid w:val="001D18A4"/>
    <w:rsid w:val="001D1B38"/>
    <w:rsid w:val="001D2AD2"/>
    <w:rsid w:val="001E383C"/>
    <w:rsid w:val="00201DD3"/>
    <w:rsid w:val="002042E4"/>
    <w:rsid w:val="00205927"/>
    <w:rsid w:val="00216671"/>
    <w:rsid w:val="00224078"/>
    <w:rsid w:val="002262D6"/>
    <w:rsid w:val="00235808"/>
    <w:rsid w:val="00241FD5"/>
    <w:rsid w:val="00260B88"/>
    <w:rsid w:val="002649B6"/>
    <w:rsid w:val="00264F2B"/>
    <w:rsid w:val="00265820"/>
    <w:rsid w:val="00270253"/>
    <w:rsid w:val="00270DC3"/>
    <w:rsid w:val="00274E8B"/>
    <w:rsid w:val="002974BE"/>
    <w:rsid w:val="002A7666"/>
    <w:rsid w:val="002C4A5B"/>
    <w:rsid w:val="002C7FED"/>
    <w:rsid w:val="002D37C8"/>
    <w:rsid w:val="002D5777"/>
    <w:rsid w:val="002E2CDA"/>
    <w:rsid w:val="002E3671"/>
    <w:rsid w:val="002E5E65"/>
    <w:rsid w:val="002F18FF"/>
    <w:rsid w:val="002F346B"/>
    <w:rsid w:val="002F38CA"/>
    <w:rsid w:val="002F4860"/>
    <w:rsid w:val="002F6D19"/>
    <w:rsid w:val="002F6DCB"/>
    <w:rsid w:val="003047E6"/>
    <w:rsid w:val="00310DB0"/>
    <w:rsid w:val="003351CD"/>
    <w:rsid w:val="0033764F"/>
    <w:rsid w:val="0035276C"/>
    <w:rsid w:val="003639C7"/>
    <w:rsid w:val="00363D45"/>
    <w:rsid w:val="00370EFC"/>
    <w:rsid w:val="00374E3C"/>
    <w:rsid w:val="00376388"/>
    <w:rsid w:val="00394D97"/>
    <w:rsid w:val="003A1DBB"/>
    <w:rsid w:val="003C554C"/>
    <w:rsid w:val="003C6CC9"/>
    <w:rsid w:val="003D27C7"/>
    <w:rsid w:val="003D36DE"/>
    <w:rsid w:val="003D656C"/>
    <w:rsid w:val="003D760D"/>
    <w:rsid w:val="003E45AC"/>
    <w:rsid w:val="003E690F"/>
    <w:rsid w:val="00405AFF"/>
    <w:rsid w:val="00412ABE"/>
    <w:rsid w:val="00413745"/>
    <w:rsid w:val="00424713"/>
    <w:rsid w:val="004330EF"/>
    <w:rsid w:val="00434E35"/>
    <w:rsid w:val="00440F74"/>
    <w:rsid w:val="00461B39"/>
    <w:rsid w:val="00463375"/>
    <w:rsid w:val="00463C90"/>
    <w:rsid w:val="00472578"/>
    <w:rsid w:val="00474D3C"/>
    <w:rsid w:val="0048273A"/>
    <w:rsid w:val="00485629"/>
    <w:rsid w:val="00492885"/>
    <w:rsid w:val="004A45C6"/>
    <w:rsid w:val="004B2AB9"/>
    <w:rsid w:val="004C2BB3"/>
    <w:rsid w:val="004D3481"/>
    <w:rsid w:val="004E1E38"/>
    <w:rsid w:val="004E4B80"/>
    <w:rsid w:val="004E630F"/>
    <w:rsid w:val="004F783C"/>
    <w:rsid w:val="00505765"/>
    <w:rsid w:val="00517FBB"/>
    <w:rsid w:val="00521582"/>
    <w:rsid w:val="00524F7B"/>
    <w:rsid w:val="00531DF5"/>
    <w:rsid w:val="005362AE"/>
    <w:rsid w:val="0054269F"/>
    <w:rsid w:val="00551D6D"/>
    <w:rsid w:val="0055372C"/>
    <w:rsid w:val="0056388A"/>
    <w:rsid w:val="00566CC5"/>
    <w:rsid w:val="00577206"/>
    <w:rsid w:val="00583D96"/>
    <w:rsid w:val="00585E69"/>
    <w:rsid w:val="00592723"/>
    <w:rsid w:val="00595C94"/>
    <w:rsid w:val="00597C52"/>
    <w:rsid w:val="005A55B1"/>
    <w:rsid w:val="005B38F6"/>
    <w:rsid w:val="005B516F"/>
    <w:rsid w:val="005B5B4D"/>
    <w:rsid w:val="005C037A"/>
    <w:rsid w:val="005C514C"/>
    <w:rsid w:val="005D1609"/>
    <w:rsid w:val="005E104E"/>
    <w:rsid w:val="005F066A"/>
    <w:rsid w:val="00615771"/>
    <w:rsid w:val="00620EA2"/>
    <w:rsid w:val="00622821"/>
    <w:rsid w:val="00634DF7"/>
    <w:rsid w:val="006413F9"/>
    <w:rsid w:val="00646953"/>
    <w:rsid w:val="00647A66"/>
    <w:rsid w:val="0065308F"/>
    <w:rsid w:val="006546CD"/>
    <w:rsid w:val="006600DE"/>
    <w:rsid w:val="00670B78"/>
    <w:rsid w:val="00677151"/>
    <w:rsid w:val="006804BD"/>
    <w:rsid w:val="006823CF"/>
    <w:rsid w:val="006850D6"/>
    <w:rsid w:val="00685188"/>
    <w:rsid w:val="00693949"/>
    <w:rsid w:val="006A5E97"/>
    <w:rsid w:val="006B0142"/>
    <w:rsid w:val="006C3DA8"/>
    <w:rsid w:val="006D109A"/>
    <w:rsid w:val="006D3CFE"/>
    <w:rsid w:val="006D4A75"/>
    <w:rsid w:val="006E0D90"/>
    <w:rsid w:val="006E5419"/>
    <w:rsid w:val="006E5843"/>
    <w:rsid w:val="007011A2"/>
    <w:rsid w:val="007050A6"/>
    <w:rsid w:val="0071456B"/>
    <w:rsid w:val="00725D9F"/>
    <w:rsid w:val="007357D9"/>
    <w:rsid w:val="00740C4F"/>
    <w:rsid w:val="007424AF"/>
    <w:rsid w:val="007443DC"/>
    <w:rsid w:val="00747668"/>
    <w:rsid w:val="00753D83"/>
    <w:rsid w:val="00754DDF"/>
    <w:rsid w:val="007629E5"/>
    <w:rsid w:val="00765EE8"/>
    <w:rsid w:val="00773F25"/>
    <w:rsid w:val="00783D10"/>
    <w:rsid w:val="007844ED"/>
    <w:rsid w:val="00794100"/>
    <w:rsid w:val="0079591B"/>
    <w:rsid w:val="007A7056"/>
    <w:rsid w:val="007B70A7"/>
    <w:rsid w:val="007B7311"/>
    <w:rsid w:val="007C6AFD"/>
    <w:rsid w:val="007D1F53"/>
    <w:rsid w:val="007E2A33"/>
    <w:rsid w:val="007E5055"/>
    <w:rsid w:val="007F2066"/>
    <w:rsid w:val="007F348B"/>
    <w:rsid w:val="008140BD"/>
    <w:rsid w:val="008212FC"/>
    <w:rsid w:val="008341F0"/>
    <w:rsid w:val="0083460A"/>
    <w:rsid w:val="00836B9F"/>
    <w:rsid w:val="00843094"/>
    <w:rsid w:val="008433D5"/>
    <w:rsid w:val="00846948"/>
    <w:rsid w:val="00846FBD"/>
    <w:rsid w:val="008470C1"/>
    <w:rsid w:val="008476FB"/>
    <w:rsid w:val="00856F9C"/>
    <w:rsid w:val="00860BA2"/>
    <w:rsid w:val="008722BA"/>
    <w:rsid w:val="00873816"/>
    <w:rsid w:val="00874322"/>
    <w:rsid w:val="0089123C"/>
    <w:rsid w:val="00895FC5"/>
    <w:rsid w:val="008A4931"/>
    <w:rsid w:val="008A5511"/>
    <w:rsid w:val="008B0238"/>
    <w:rsid w:val="008C2391"/>
    <w:rsid w:val="008C2989"/>
    <w:rsid w:val="008C6220"/>
    <w:rsid w:val="008C6B8E"/>
    <w:rsid w:val="008C7CFA"/>
    <w:rsid w:val="008D3D7D"/>
    <w:rsid w:val="008E0484"/>
    <w:rsid w:val="0090317A"/>
    <w:rsid w:val="00904BA2"/>
    <w:rsid w:val="009055F4"/>
    <w:rsid w:val="00907CA4"/>
    <w:rsid w:val="0091082E"/>
    <w:rsid w:val="009114DA"/>
    <w:rsid w:val="0091294A"/>
    <w:rsid w:val="0094365D"/>
    <w:rsid w:val="00950081"/>
    <w:rsid w:val="00952AC6"/>
    <w:rsid w:val="009531E3"/>
    <w:rsid w:val="00956E8D"/>
    <w:rsid w:val="009601F6"/>
    <w:rsid w:val="0096135C"/>
    <w:rsid w:val="009614BD"/>
    <w:rsid w:val="00967C3C"/>
    <w:rsid w:val="00970933"/>
    <w:rsid w:val="00975F01"/>
    <w:rsid w:val="00985C13"/>
    <w:rsid w:val="009865EF"/>
    <w:rsid w:val="00986E3B"/>
    <w:rsid w:val="00993AFD"/>
    <w:rsid w:val="00993BFE"/>
    <w:rsid w:val="00995997"/>
    <w:rsid w:val="009A0044"/>
    <w:rsid w:val="009A5863"/>
    <w:rsid w:val="009B7191"/>
    <w:rsid w:val="009C3ABE"/>
    <w:rsid w:val="009C40EA"/>
    <w:rsid w:val="009C428F"/>
    <w:rsid w:val="009D4BCF"/>
    <w:rsid w:val="009D63A4"/>
    <w:rsid w:val="009E3B6D"/>
    <w:rsid w:val="009F287E"/>
    <w:rsid w:val="009F2ECC"/>
    <w:rsid w:val="009F4351"/>
    <w:rsid w:val="009F4638"/>
    <w:rsid w:val="00A02972"/>
    <w:rsid w:val="00A02AA0"/>
    <w:rsid w:val="00A0742E"/>
    <w:rsid w:val="00A16F42"/>
    <w:rsid w:val="00A30738"/>
    <w:rsid w:val="00A3098A"/>
    <w:rsid w:val="00A309D7"/>
    <w:rsid w:val="00A32DC8"/>
    <w:rsid w:val="00A3694D"/>
    <w:rsid w:val="00A42603"/>
    <w:rsid w:val="00A42B96"/>
    <w:rsid w:val="00A54BAF"/>
    <w:rsid w:val="00A57EFA"/>
    <w:rsid w:val="00A641F7"/>
    <w:rsid w:val="00A64EBF"/>
    <w:rsid w:val="00A736D0"/>
    <w:rsid w:val="00A75327"/>
    <w:rsid w:val="00A810A6"/>
    <w:rsid w:val="00A85ACB"/>
    <w:rsid w:val="00A935D2"/>
    <w:rsid w:val="00A970EF"/>
    <w:rsid w:val="00AA3688"/>
    <w:rsid w:val="00AA399D"/>
    <w:rsid w:val="00AB0AC1"/>
    <w:rsid w:val="00AC20CC"/>
    <w:rsid w:val="00AC54EB"/>
    <w:rsid w:val="00AD315B"/>
    <w:rsid w:val="00AE0F55"/>
    <w:rsid w:val="00AE2771"/>
    <w:rsid w:val="00AF3CF3"/>
    <w:rsid w:val="00AF3F5F"/>
    <w:rsid w:val="00AF5D0C"/>
    <w:rsid w:val="00B03C21"/>
    <w:rsid w:val="00B074FA"/>
    <w:rsid w:val="00B12C25"/>
    <w:rsid w:val="00B166E3"/>
    <w:rsid w:val="00B16FD3"/>
    <w:rsid w:val="00B26B08"/>
    <w:rsid w:val="00B334E9"/>
    <w:rsid w:val="00B34261"/>
    <w:rsid w:val="00B406BC"/>
    <w:rsid w:val="00B425EA"/>
    <w:rsid w:val="00B46ED9"/>
    <w:rsid w:val="00B51A1F"/>
    <w:rsid w:val="00B53261"/>
    <w:rsid w:val="00B53D6A"/>
    <w:rsid w:val="00B5452C"/>
    <w:rsid w:val="00B55CE1"/>
    <w:rsid w:val="00B5611D"/>
    <w:rsid w:val="00B6243A"/>
    <w:rsid w:val="00B635C8"/>
    <w:rsid w:val="00B6443B"/>
    <w:rsid w:val="00B6679C"/>
    <w:rsid w:val="00B6679E"/>
    <w:rsid w:val="00B70462"/>
    <w:rsid w:val="00B74006"/>
    <w:rsid w:val="00B741CE"/>
    <w:rsid w:val="00B760F8"/>
    <w:rsid w:val="00B814EB"/>
    <w:rsid w:val="00B81503"/>
    <w:rsid w:val="00B861F4"/>
    <w:rsid w:val="00B86C6C"/>
    <w:rsid w:val="00B97891"/>
    <w:rsid w:val="00BA2927"/>
    <w:rsid w:val="00BB7EDE"/>
    <w:rsid w:val="00BB7F9B"/>
    <w:rsid w:val="00BC04C0"/>
    <w:rsid w:val="00BC110C"/>
    <w:rsid w:val="00BC1AFB"/>
    <w:rsid w:val="00BC48D4"/>
    <w:rsid w:val="00BC6AD4"/>
    <w:rsid w:val="00BD2F4A"/>
    <w:rsid w:val="00BD35A8"/>
    <w:rsid w:val="00BE682F"/>
    <w:rsid w:val="00C02D75"/>
    <w:rsid w:val="00C12BAD"/>
    <w:rsid w:val="00C13612"/>
    <w:rsid w:val="00C17726"/>
    <w:rsid w:val="00C25A39"/>
    <w:rsid w:val="00C26392"/>
    <w:rsid w:val="00C26B78"/>
    <w:rsid w:val="00C30D48"/>
    <w:rsid w:val="00C33CB8"/>
    <w:rsid w:val="00C350DF"/>
    <w:rsid w:val="00C3720B"/>
    <w:rsid w:val="00C7174F"/>
    <w:rsid w:val="00C9779B"/>
    <w:rsid w:val="00CA32AE"/>
    <w:rsid w:val="00CA7243"/>
    <w:rsid w:val="00CB4E8B"/>
    <w:rsid w:val="00CD4187"/>
    <w:rsid w:val="00CD6123"/>
    <w:rsid w:val="00CE163B"/>
    <w:rsid w:val="00CE408C"/>
    <w:rsid w:val="00CF340A"/>
    <w:rsid w:val="00CF62A6"/>
    <w:rsid w:val="00D03270"/>
    <w:rsid w:val="00D3021C"/>
    <w:rsid w:val="00D407D6"/>
    <w:rsid w:val="00D42208"/>
    <w:rsid w:val="00D51910"/>
    <w:rsid w:val="00D56439"/>
    <w:rsid w:val="00D56947"/>
    <w:rsid w:val="00D608C9"/>
    <w:rsid w:val="00D712E9"/>
    <w:rsid w:val="00D748A9"/>
    <w:rsid w:val="00D810DD"/>
    <w:rsid w:val="00D82155"/>
    <w:rsid w:val="00D8604C"/>
    <w:rsid w:val="00D92E4D"/>
    <w:rsid w:val="00DB3C35"/>
    <w:rsid w:val="00DB7DF6"/>
    <w:rsid w:val="00DD6094"/>
    <w:rsid w:val="00DE419A"/>
    <w:rsid w:val="00DE4C56"/>
    <w:rsid w:val="00DE59E4"/>
    <w:rsid w:val="00DE6C82"/>
    <w:rsid w:val="00DE7D09"/>
    <w:rsid w:val="00E030B3"/>
    <w:rsid w:val="00E03D7A"/>
    <w:rsid w:val="00E174A2"/>
    <w:rsid w:val="00E23F4C"/>
    <w:rsid w:val="00E25F75"/>
    <w:rsid w:val="00E32756"/>
    <w:rsid w:val="00E3602C"/>
    <w:rsid w:val="00E36AE8"/>
    <w:rsid w:val="00E37FF4"/>
    <w:rsid w:val="00E41725"/>
    <w:rsid w:val="00E46ECE"/>
    <w:rsid w:val="00E5632F"/>
    <w:rsid w:val="00E6636C"/>
    <w:rsid w:val="00E67165"/>
    <w:rsid w:val="00E84A88"/>
    <w:rsid w:val="00E85428"/>
    <w:rsid w:val="00E85978"/>
    <w:rsid w:val="00E918F4"/>
    <w:rsid w:val="00E96B05"/>
    <w:rsid w:val="00EA07C1"/>
    <w:rsid w:val="00EA713E"/>
    <w:rsid w:val="00EB0A30"/>
    <w:rsid w:val="00EB0BAE"/>
    <w:rsid w:val="00EB20F1"/>
    <w:rsid w:val="00EB27B5"/>
    <w:rsid w:val="00EB4CA9"/>
    <w:rsid w:val="00EC2B3A"/>
    <w:rsid w:val="00ED2140"/>
    <w:rsid w:val="00ED412C"/>
    <w:rsid w:val="00ED4593"/>
    <w:rsid w:val="00ED544E"/>
    <w:rsid w:val="00ED7DAF"/>
    <w:rsid w:val="00EF5A92"/>
    <w:rsid w:val="00EF7606"/>
    <w:rsid w:val="00F036E7"/>
    <w:rsid w:val="00F045DD"/>
    <w:rsid w:val="00F21A1E"/>
    <w:rsid w:val="00F2401A"/>
    <w:rsid w:val="00F332AF"/>
    <w:rsid w:val="00F44341"/>
    <w:rsid w:val="00F46348"/>
    <w:rsid w:val="00F55469"/>
    <w:rsid w:val="00F562A6"/>
    <w:rsid w:val="00F570CB"/>
    <w:rsid w:val="00F61E7C"/>
    <w:rsid w:val="00F64CCD"/>
    <w:rsid w:val="00F7067A"/>
    <w:rsid w:val="00F70EB4"/>
    <w:rsid w:val="00F75AB2"/>
    <w:rsid w:val="00F80815"/>
    <w:rsid w:val="00FB37A6"/>
    <w:rsid w:val="00FC07F3"/>
    <w:rsid w:val="00FC1CA1"/>
    <w:rsid w:val="00FC7026"/>
    <w:rsid w:val="00FD42D6"/>
    <w:rsid w:val="00FE2C9C"/>
    <w:rsid w:val="00FE30AB"/>
    <w:rsid w:val="00FE3DEE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A8A4"/>
  <w14:defaultImageDpi w14:val="32767"/>
  <w15:chartTrackingRefBased/>
  <w15:docId w15:val="{27744451-01E0-AF4F-8693-B98A3E52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5D2"/>
    <w:rPr>
      <w:rFonts w:ascii="Times New Roman" w:hAnsi="Times New Roman" w:cs="Times New Roman"/>
      <w:sz w:val="18"/>
      <w:szCs w:val="18"/>
    </w:rPr>
  </w:style>
  <w:style w:type="character" w:customStyle="1" w:styleId="highwire-cite-metadata-journal">
    <w:name w:val="highwire-cite-metadata-journal"/>
    <w:basedOn w:val="DefaultParagraphFont"/>
    <w:rsid w:val="009055F4"/>
  </w:style>
  <w:style w:type="character" w:customStyle="1" w:styleId="highwire-cite-metadata-pages">
    <w:name w:val="highwire-cite-metadata-pages"/>
    <w:basedOn w:val="DefaultParagraphFont"/>
    <w:rsid w:val="009055F4"/>
  </w:style>
  <w:style w:type="character" w:styleId="Hyperlink">
    <w:name w:val="Hyperlink"/>
    <w:basedOn w:val="DefaultParagraphFont"/>
    <w:uiPriority w:val="99"/>
    <w:unhideWhenUsed/>
    <w:rsid w:val="00461B3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E37F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86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6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7056"/>
  </w:style>
  <w:style w:type="paragraph" w:styleId="ListParagraph">
    <w:name w:val="List Paragraph"/>
    <w:basedOn w:val="Normal"/>
    <w:uiPriority w:val="34"/>
    <w:qFormat/>
    <w:rsid w:val="00270D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onato García García</dc:creator>
  <cp:keywords/>
  <dc:description/>
  <cp:lastModifiedBy>Joshi,Jaya</cp:lastModifiedBy>
  <cp:revision>4</cp:revision>
  <cp:lastPrinted>2020-04-20T20:09:00Z</cp:lastPrinted>
  <dcterms:created xsi:type="dcterms:W3CDTF">2020-08-07T14:51:00Z</dcterms:created>
  <dcterms:modified xsi:type="dcterms:W3CDTF">2020-08-15T21:51:00Z</dcterms:modified>
</cp:coreProperties>
</file>